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66A311" w14:textId="2B530D36" w:rsidR="00923EF9" w:rsidRPr="00375441" w:rsidRDefault="00923EF9" w:rsidP="00923EF9">
      <w:pPr>
        <w:pStyle w:val="Header"/>
        <w:rPr>
          <w:rFonts w:ascii="Arial" w:hAnsi="Arial" w:cs="Arial"/>
          <w:b/>
          <w:bCs/>
          <w:sz w:val="20"/>
          <w:szCs w:val="20"/>
        </w:rPr>
      </w:pPr>
      <w:r w:rsidRPr="00375441">
        <w:rPr>
          <w:rFonts w:ascii="Arial" w:hAnsi="Arial" w:cs="Arial"/>
          <w:b/>
          <w:bCs/>
          <w:sz w:val="20"/>
          <w:szCs w:val="20"/>
        </w:rPr>
        <w:t>Supplemental Tables</w:t>
      </w:r>
    </w:p>
    <w:p w14:paraId="0A671835" w14:textId="77777777" w:rsidR="00375441" w:rsidRPr="00375441" w:rsidRDefault="00375441" w:rsidP="00923EF9">
      <w:pPr>
        <w:pStyle w:val="Header"/>
        <w:rPr>
          <w:rFonts w:ascii="Arial" w:hAnsi="Arial" w:cs="Arial"/>
          <w:b/>
          <w:bCs/>
          <w:sz w:val="20"/>
          <w:szCs w:val="20"/>
        </w:rPr>
      </w:pPr>
    </w:p>
    <w:p w14:paraId="2058B084" w14:textId="63A5ED00" w:rsidR="009505E2" w:rsidRPr="00375441" w:rsidRDefault="009505E2" w:rsidP="00375441">
      <w:pPr>
        <w:pStyle w:val="Header"/>
        <w:rPr>
          <w:rFonts w:ascii="Arial" w:hAnsi="Arial" w:cs="Arial"/>
          <w:b/>
          <w:bCs/>
          <w:sz w:val="20"/>
          <w:szCs w:val="20"/>
        </w:rPr>
      </w:pPr>
      <w:r w:rsidRPr="00375441">
        <w:rPr>
          <w:rFonts w:ascii="Arial" w:hAnsi="Arial" w:cs="Arial"/>
          <w:b/>
          <w:bCs/>
          <w:sz w:val="20"/>
          <w:szCs w:val="20"/>
        </w:rPr>
        <w:t>Supplemental table S1: Schedule of patient reported</w:t>
      </w:r>
      <w:r w:rsidR="00923EF9" w:rsidRPr="00375441">
        <w:rPr>
          <w:rFonts w:ascii="Arial" w:hAnsi="Arial" w:cs="Arial"/>
          <w:b/>
          <w:bCs/>
          <w:sz w:val="20"/>
          <w:szCs w:val="20"/>
        </w:rPr>
        <w:t xml:space="preserve"> outcomes instruments</w:t>
      </w:r>
    </w:p>
    <w:tbl>
      <w:tblPr>
        <w:tblW w:w="9819" w:type="dxa"/>
        <w:tblInd w:w="-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73"/>
        <w:gridCol w:w="3273"/>
        <w:gridCol w:w="3273"/>
      </w:tblGrid>
      <w:tr w:rsidR="00375441" w:rsidRPr="00375441" w14:paraId="0A6AD7F3" w14:textId="77777777" w:rsidTr="00375441">
        <w:trPr>
          <w:trHeight w:val="407"/>
        </w:trPr>
        <w:tc>
          <w:tcPr>
            <w:tcW w:w="3273" w:type="dxa"/>
          </w:tcPr>
          <w:p w14:paraId="5AACF36C" w14:textId="77777777" w:rsidR="00375441" w:rsidRPr="00375441" w:rsidRDefault="00375441" w:rsidP="00375441">
            <w:pPr>
              <w:pStyle w:val="TableParagraph"/>
              <w:rPr>
                <w:rFonts w:ascii="Arial" w:hAnsi="Arial" w:cs="Arial"/>
                <w:b/>
                <w:sz w:val="20"/>
              </w:rPr>
            </w:pPr>
            <w:r w:rsidRPr="00375441">
              <w:rPr>
                <w:rFonts w:ascii="Arial" w:hAnsi="Arial" w:cs="Arial"/>
                <w:b/>
                <w:sz w:val="20"/>
              </w:rPr>
              <w:t>Instrument</w:t>
            </w:r>
          </w:p>
        </w:tc>
        <w:tc>
          <w:tcPr>
            <w:tcW w:w="3273" w:type="dxa"/>
          </w:tcPr>
          <w:p w14:paraId="38036953" w14:textId="77777777" w:rsidR="00375441" w:rsidRPr="00375441" w:rsidRDefault="00375441" w:rsidP="00375441">
            <w:pPr>
              <w:pStyle w:val="TableParagraph"/>
              <w:rPr>
                <w:rFonts w:ascii="Arial" w:hAnsi="Arial" w:cs="Arial"/>
                <w:b/>
                <w:sz w:val="20"/>
              </w:rPr>
            </w:pPr>
            <w:r w:rsidRPr="00375441">
              <w:rPr>
                <w:rFonts w:ascii="Arial" w:hAnsi="Arial" w:cs="Arial"/>
                <w:b/>
                <w:sz w:val="20"/>
              </w:rPr>
              <w:t>PRO Type</w:t>
            </w:r>
          </w:p>
        </w:tc>
        <w:tc>
          <w:tcPr>
            <w:tcW w:w="3273" w:type="dxa"/>
          </w:tcPr>
          <w:p w14:paraId="75EC6EFD" w14:textId="77777777" w:rsidR="00375441" w:rsidRPr="00375441" w:rsidRDefault="00375441" w:rsidP="00375441">
            <w:pPr>
              <w:pStyle w:val="TableParagraph"/>
              <w:ind w:left="14"/>
              <w:rPr>
                <w:rFonts w:ascii="Arial" w:hAnsi="Arial" w:cs="Arial"/>
                <w:b/>
                <w:sz w:val="12"/>
              </w:rPr>
            </w:pPr>
            <w:r w:rsidRPr="00375441">
              <w:rPr>
                <w:rFonts w:ascii="Arial" w:hAnsi="Arial" w:cs="Arial"/>
                <w:b/>
                <w:sz w:val="20"/>
              </w:rPr>
              <w:t>Assessment time points</w:t>
            </w:r>
            <w:r w:rsidRPr="00375441">
              <w:rPr>
                <w:rFonts w:ascii="Arial" w:hAnsi="Arial" w:cs="Arial"/>
                <w:b/>
                <w:position w:val="5"/>
                <w:sz w:val="12"/>
              </w:rPr>
              <w:t>5</w:t>
            </w:r>
          </w:p>
        </w:tc>
      </w:tr>
      <w:tr w:rsidR="00375441" w:rsidRPr="00375441" w14:paraId="1FFDDE90" w14:textId="77777777" w:rsidTr="00375441">
        <w:trPr>
          <w:trHeight w:val="883"/>
        </w:trPr>
        <w:tc>
          <w:tcPr>
            <w:tcW w:w="3273" w:type="dxa"/>
          </w:tcPr>
          <w:p w14:paraId="3FEB3874" w14:textId="77777777" w:rsidR="00375441" w:rsidRPr="00375441" w:rsidRDefault="00375441" w:rsidP="00375441">
            <w:pPr>
              <w:pStyle w:val="TableParagraph"/>
              <w:rPr>
                <w:rFonts w:ascii="Arial" w:hAnsi="Arial" w:cs="Arial"/>
                <w:sz w:val="12"/>
              </w:rPr>
            </w:pPr>
            <w:r w:rsidRPr="00375441">
              <w:rPr>
                <w:rFonts w:ascii="Arial" w:hAnsi="Arial" w:cs="Arial"/>
                <w:sz w:val="20"/>
              </w:rPr>
              <w:t>MDASI-Ovarian Cancer</w:t>
            </w:r>
            <w:r w:rsidRPr="00375441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Wlsb3JzPC9BdXRob3I+PFllYXI+MjAxMzwvWWVhcj48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</w:fldData>
              </w:fldChar>
            </w:r>
            <w:r w:rsidRPr="00375441">
              <w:rPr>
                <w:rFonts w:ascii="Arial" w:hAnsi="Arial" w:cs="Arial"/>
                <w:sz w:val="20"/>
              </w:rPr>
              <w:instrText xml:space="preserve"> ADDIN EN.CITE </w:instrText>
            </w:r>
            <w:r w:rsidRPr="00375441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YWlsb3JzPC9BdXRob3I+PFllYXI+MjAxMzwvWWVhcj48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</w:fldData>
              </w:fldChar>
            </w:r>
            <w:r w:rsidRPr="00375441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Pr="00375441">
              <w:rPr>
                <w:rFonts w:ascii="Arial" w:hAnsi="Arial" w:cs="Arial"/>
                <w:sz w:val="20"/>
              </w:rPr>
            </w:r>
            <w:r w:rsidRPr="00375441">
              <w:rPr>
                <w:rFonts w:ascii="Arial" w:hAnsi="Arial" w:cs="Arial"/>
                <w:sz w:val="20"/>
              </w:rPr>
              <w:fldChar w:fldCharType="end"/>
            </w:r>
            <w:r w:rsidRPr="00375441">
              <w:rPr>
                <w:rFonts w:ascii="Arial" w:hAnsi="Arial" w:cs="Arial"/>
                <w:sz w:val="20"/>
              </w:rPr>
              <w:fldChar w:fldCharType="separate"/>
            </w:r>
            <w:r w:rsidRPr="00375441">
              <w:rPr>
                <w:rFonts w:ascii="Arial" w:hAnsi="Arial" w:cs="Arial"/>
                <w:noProof/>
                <w:sz w:val="20"/>
                <w:vertAlign w:val="superscript"/>
              </w:rPr>
              <w:t>1</w:t>
            </w:r>
            <w:r w:rsidRPr="00375441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3273" w:type="dxa"/>
          </w:tcPr>
          <w:p w14:paraId="3DE1964E" w14:textId="77777777" w:rsidR="00375441" w:rsidRPr="00375441" w:rsidRDefault="00375441" w:rsidP="00375441">
            <w:pPr>
              <w:pStyle w:val="TableParagraph"/>
              <w:rPr>
                <w:rFonts w:ascii="Arial" w:hAnsi="Arial" w:cs="Arial"/>
                <w:sz w:val="20"/>
              </w:rPr>
            </w:pPr>
            <w:r w:rsidRPr="00375441">
              <w:rPr>
                <w:rFonts w:ascii="Arial" w:hAnsi="Arial" w:cs="Arial"/>
                <w:sz w:val="20"/>
              </w:rPr>
              <w:t>Symptom burden</w:t>
            </w:r>
          </w:p>
        </w:tc>
        <w:tc>
          <w:tcPr>
            <w:tcW w:w="3273" w:type="dxa"/>
          </w:tcPr>
          <w:p w14:paraId="124FF1D9" w14:textId="77777777" w:rsidR="00375441" w:rsidRPr="00375441" w:rsidRDefault="00375441" w:rsidP="00375441">
            <w:pPr>
              <w:pStyle w:val="TableParagraph"/>
              <w:ind w:left="14" w:right="330"/>
              <w:rPr>
                <w:rFonts w:ascii="Arial" w:hAnsi="Arial" w:cs="Arial"/>
                <w:sz w:val="20"/>
              </w:rPr>
            </w:pPr>
            <w:r w:rsidRPr="00375441">
              <w:rPr>
                <w:rFonts w:ascii="Arial" w:hAnsi="Arial" w:cs="Arial"/>
                <w:sz w:val="20"/>
              </w:rPr>
              <w:t>Baseline, every week for 2 cycles, then every cycle, and at time patient comes off study</w:t>
            </w:r>
          </w:p>
        </w:tc>
      </w:tr>
      <w:tr w:rsidR="00375441" w:rsidRPr="00375441" w14:paraId="4C00B08C" w14:textId="77777777" w:rsidTr="00375441">
        <w:trPr>
          <w:trHeight w:val="645"/>
        </w:trPr>
        <w:tc>
          <w:tcPr>
            <w:tcW w:w="3273" w:type="dxa"/>
          </w:tcPr>
          <w:p w14:paraId="694FEDC9" w14:textId="77777777" w:rsidR="00375441" w:rsidRPr="00375441" w:rsidRDefault="00375441" w:rsidP="00375441">
            <w:pPr>
              <w:pStyle w:val="TableParagraph"/>
              <w:rPr>
                <w:rFonts w:ascii="Arial" w:hAnsi="Arial" w:cs="Arial"/>
                <w:sz w:val="20"/>
              </w:rPr>
            </w:pPr>
            <w:r w:rsidRPr="00375441">
              <w:rPr>
                <w:rFonts w:ascii="Arial" w:hAnsi="Arial" w:cs="Arial"/>
                <w:sz w:val="20"/>
              </w:rPr>
              <w:t>FACT-EGFR-18</w:t>
            </w:r>
            <w:r w:rsidRPr="00375441">
              <w:rPr>
                <w:rFonts w:ascii="Arial" w:hAnsi="Arial" w:cs="Arial"/>
                <w:sz w:val="20"/>
              </w:rPr>
              <w:fldChar w:fldCharType="begin"/>
            </w:r>
            <w:r w:rsidRPr="00375441">
              <w:rPr>
                <w:rFonts w:ascii="Arial" w:hAnsi="Arial" w:cs="Arial"/>
                <w:sz w:val="20"/>
              </w:rPr>
              <w:instrText xml:space="preserve"> ADDIN EN.CITE &lt;EndNote&gt;&lt;Cite&gt;&lt;Author&gt;Wagner&lt;/Author&gt;&lt;Year&gt;2010&lt;/Year&gt;&lt;RecNum&gt;634&lt;/RecNum&gt;&lt;DisplayText&gt;&lt;style face="superscript"&gt;2&lt;/style&gt;&lt;/DisplayText&gt;&lt;record&gt;&lt;rec-number&gt;634&lt;/rec-number&gt;&lt;foreign-keys&gt;&lt;key app="EN" db-id="va5fe9wpgr00pseadx85t2sarxp2tz95exps" timestamp="1618170233"&gt;634&lt;/key&gt;&lt;/foreign-keys&gt;&lt;ref-type name="Journal Article"&gt;17&lt;/ref-type&gt;&lt;contributors&gt;&lt;authors&gt;&lt;author&gt;L. I. Wagner&lt;/author&gt;&lt;author&gt;S. E. Rosenbaum&lt;/author&gt;&lt;author&gt;M. Gandhi&lt;/author&gt;&lt;author&gt;K. Webster&lt;/author&gt;&lt;author&gt;M. S. Aneja&lt;/author&gt;&lt;author&gt;D. Cella&lt;/author&gt;&lt;author&gt;J. Brieva&lt;/author&gt;&lt;author&gt;M. E. Lacouture&lt;/author&gt;&lt;/authors&gt;&lt;/contributors&gt;&lt;titles&gt;&lt;title&gt;Development of a functional assessment of chronic illness therapy questionnaire to assess dermatology-related quality of life in patients treated with EGFR inhibitors: FACT-EGFRI&lt;/title&gt;&lt;secondary-title&gt;Journal of Clinical Oncology&lt;/secondary-title&gt;&lt;/titles&gt;&lt;periodical&gt;&lt;full-title&gt;Journal of Clinical Oncology&lt;/full-title&gt;&lt;/periodical&gt;&lt;pages&gt;9046-9046&lt;/pages&gt;&lt;volume&gt;28&lt;/volume&gt;&lt;number&gt;15_suppl&lt;/number&gt;&lt;dates&gt;&lt;year&gt;2010&lt;/year&gt;&lt;/dates&gt;&lt;urls&gt;&lt;related-urls&gt;&lt;url&gt;https://ascopubs.org/doi/abs/10.1200/jco.2010.28.15_suppl.9046&lt;/url&gt;&lt;/related-urls&gt;&lt;/urls&gt;&lt;electronic-resource-num&gt;10.1200/jco.2010.28.15_suppl.9046&lt;/electronic-resource-num&gt;&lt;/record&gt;&lt;/Cite&gt;&lt;/EndNote&gt;</w:instrText>
            </w:r>
            <w:r w:rsidRPr="00375441">
              <w:rPr>
                <w:rFonts w:ascii="Arial" w:hAnsi="Arial" w:cs="Arial"/>
                <w:sz w:val="20"/>
              </w:rPr>
              <w:fldChar w:fldCharType="separate"/>
            </w:r>
            <w:r w:rsidRPr="00375441">
              <w:rPr>
                <w:rFonts w:ascii="Arial" w:hAnsi="Arial" w:cs="Arial"/>
                <w:noProof/>
                <w:sz w:val="20"/>
                <w:vertAlign w:val="superscript"/>
              </w:rPr>
              <w:t>2</w:t>
            </w:r>
            <w:r w:rsidRPr="00375441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3273" w:type="dxa"/>
          </w:tcPr>
          <w:p w14:paraId="3A62300E" w14:textId="77777777" w:rsidR="00375441" w:rsidRPr="00375441" w:rsidRDefault="00375441" w:rsidP="00375441">
            <w:pPr>
              <w:pStyle w:val="TableParagraph"/>
              <w:rPr>
                <w:rFonts w:ascii="Arial" w:hAnsi="Arial" w:cs="Arial"/>
                <w:sz w:val="20"/>
              </w:rPr>
            </w:pPr>
            <w:r w:rsidRPr="00375441">
              <w:rPr>
                <w:rFonts w:ascii="Arial" w:hAnsi="Arial" w:cs="Arial"/>
                <w:sz w:val="20"/>
              </w:rPr>
              <w:t>Skin and dermatologic symptoms</w:t>
            </w:r>
          </w:p>
        </w:tc>
        <w:tc>
          <w:tcPr>
            <w:tcW w:w="3273" w:type="dxa"/>
          </w:tcPr>
          <w:p w14:paraId="63DA6279" w14:textId="77777777" w:rsidR="00375441" w:rsidRPr="00375441" w:rsidRDefault="00375441" w:rsidP="00375441">
            <w:pPr>
              <w:pStyle w:val="TableParagraph"/>
              <w:ind w:left="14" w:right="97"/>
              <w:rPr>
                <w:rFonts w:ascii="Arial" w:hAnsi="Arial" w:cs="Arial"/>
                <w:sz w:val="20"/>
              </w:rPr>
            </w:pPr>
            <w:r w:rsidRPr="00375441">
              <w:rPr>
                <w:rFonts w:ascii="Arial" w:hAnsi="Arial" w:cs="Arial"/>
                <w:sz w:val="20"/>
              </w:rPr>
              <w:t>Baseline, every 2 cycles, and at time patient comes off study</w:t>
            </w:r>
          </w:p>
        </w:tc>
      </w:tr>
      <w:tr w:rsidR="00375441" w:rsidRPr="00375441" w14:paraId="66E0050D" w14:textId="77777777" w:rsidTr="00375441">
        <w:trPr>
          <w:trHeight w:val="645"/>
        </w:trPr>
        <w:tc>
          <w:tcPr>
            <w:tcW w:w="3273" w:type="dxa"/>
          </w:tcPr>
          <w:p w14:paraId="5181B69C" w14:textId="77777777" w:rsidR="00375441" w:rsidRPr="00375441" w:rsidRDefault="00375441" w:rsidP="00375441">
            <w:pPr>
              <w:pStyle w:val="TableParagraph"/>
              <w:rPr>
                <w:rFonts w:ascii="Arial" w:hAnsi="Arial" w:cs="Arial"/>
                <w:sz w:val="20"/>
              </w:rPr>
            </w:pPr>
            <w:r w:rsidRPr="00375441">
              <w:rPr>
                <w:rFonts w:ascii="Arial" w:hAnsi="Arial" w:cs="Arial"/>
                <w:sz w:val="20"/>
              </w:rPr>
              <w:t>FACT-Ovary</w:t>
            </w:r>
            <w:r w:rsidRPr="00375441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CYXNlbi1FbmdxdWlzdDwvQXV0aG9yPjxZZWFyPjIwMDE8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=
</w:fldData>
              </w:fldChar>
            </w:r>
            <w:r w:rsidRPr="00375441">
              <w:rPr>
                <w:rFonts w:ascii="Arial" w:hAnsi="Arial" w:cs="Arial"/>
                <w:sz w:val="20"/>
              </w:rPr>
              <w:instrText xml:space="preserve"> ADDIN EN.CITE </w:instrText>
            </w:r>
            <w:r w:rsidRPr="00375441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CYXNlbi1FbmdxdWlzdDwvQXV0aG9yPjxZZWFyPjIwMDE8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=
</w:fldData>
              </w:fldChar>
            </w:r>
            <w:r w:rsidRPr="00375441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Pr="00375441">
              <w:rPr>
                <w:rFonts w:ascii="Arial" w:hAnsi="Arial" w:cs="Arial"/>
                <w:sz w:val="20"/>
              </w:rPr>
            </w:r>
            <w:r w:rsidRPr="00375441">
              <w:rPr>
                <w:rFonts w:ascii="Arial" w:hAnsi="Arial" w:cs="Arial"/>
                <w:sz w:val="20"/>
              </w:rPr>
              <w:fldChar w:fldCharType="end"/>
            </w:r>
            <w:r w:rsidRPr="00375441">
              <w:rPr>
                <w:rFonts w:ascii="Arial" w:hAnsi="Arial" w:cs="Arial"/>
                <w:sz w:val="20"/>
              </w:rPr>
              <w:fldChar w:fldCharType="separate"/>
            </w:r>
            <w:r w:rsidRPr="00375441">
              <w:rPr>
                <w:rFonts w:ascii="Arial" w:hAnsi="Arial" w:cs="Arial"/>
                <w:noProof/>
                <w:sz w:val="20"/>
                <w:vertAlign w:val="superscript"/>
              </w:rPr>
              <w:t>3</w:t>
            </w:r>
            <w:r w:rsidRPr="00375441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3273" w:type="dxa"/>
          </w:tcPr>
          <w:p w14:paraId="78477102" w14:textId="77777777" w:rsidR="00375441" w:rsidRPr="00375441" w:rsidRDefault="00375441" w:rsidP="00375441">
            <w:pPr>
              <w:pStyle w:val="TableParagraph"/>
              <w:rPr>
                <w:rFonts w:ascii="Arial" w:hAnsi="Arial" w:cs="Arial"/>
                <w:sz w:val="20"/>
              </w:rPr>
            </w:pPr>
            <w:r w:rsidRPr="00375441">
              <w:rPr>
                <w:rFonts w:ascii="Arial" w:hAnsi="Arial" w:cs="Arial"/>
                <w:sz w:val="20"/>
              </w:rPr>
              <w:t>Quality of life</w:t>
            </w:r>
          </w:p>
        </w:tc>
        <w:tc>
          <w:tcPr>
            <w:tcW w:w="3273" w:type="dxa"/>
          </w:tcPr>
          <w:p w14:paraId="67C760F8" w14:textId="77777777" w:rsidR="00375441" w:rsidRPr="00375441" w:rsidRDefault="00375441" w:rsidP="00375441">
            <w:pPr>
              <w:pStyle w:val="TableParagraph"/>
              <w:ind w:left="14" w:right="97"/>
              <w:rPr>
                <w:rFonts w:ascii="Arial" w:hAnsi="Arial" w:cs="Arial"/>
                <w:sz w:val="20"/>
              </w:rPr>
            </w:pPr>
            <w:r w:rsidRPr="00375441">
              <w:rPr>
                <w:rFonts w:ascii="Arial" w:hAnsi="Arial" w:cs="Arial"/>
                <w:sz w:val="20"/>
              </w:rPr>
              <w:t>Baseline, every 2 cycles, and at time patient comes off study</w:t>
            </w:r>
          </w:p>
        </w:tc>
      </w:tr>
      <w:tr w:rsidR="00375441" w:rsidRPr="00375441" w14:paraId="00E666EB" w14:textId="77777777" w:rsidTr="00375441">
        <w:trPr>
          <w:trHeight w:val="1121"/>
        </w:trPr>
        <w:tc>
          <w:tcPr>
            <w:tcW w:w="3273" w:type="dxa"/>
          </w:tcPr>
          <w:p w14:paraId="3B2EA056" w14:textId="77777777" w:rsidR="00375441" w:rsidRPr="00375441" w:rsidRDefault="00375441" w:rsidP="00375441">
            <w:pPr>
              <w:pStyle w:val="TableParagraph"/>
              <w:ind w:right="240"/>
              <w:rPr>
                <w:rFonts w:ascii="Arial" w:hAnsi="Arial" w:cs="Arial"/>
                <w:sz w:val="20"/>
              </w:rPr>
            </w:pPr>
            <w:r w:rsidRPr="00375441">
              <w:rPr>
                <w:rFonts w:ascii="Arial" w:hAnsi="Arial" w:cs="Arial"/>
                <w:sz w:val="20"/>
              </w:rPr>
              <w:t>Additional symptoms and symptom burden change</w:t>
            </w:r>
          </w:p>
        </w:tc>
        <w:tc>
          <w:tcPr>
            <w:tcW w:w="3273" w:type="dxa"/>
          </w:tcPr>
          <w:p w14:paraId="06C9CA34" w14:textId="77777777" w:rsidR="00375441" w:rsidRPr="00375441" w:rsidRDefault="00375441" w:rsidP="00375441">
            <w:pPr>
              <w:pStyle w:val="TableParagraph"/>
              <w:ind w:right="251"/>
              <w:rPr>
                <w:rFonts w:ascii="Arial" w:hAnsi="Arial" w:cs="Arial"/>
                <w:sz w:val="20"/>
              </w:rPr>
            </w:pPr>
            <w:r w:rsidRPr="00375441">
              <w:rPr>
                <w:rFonts w:ascii="Arial" w:hAnsi="Arial" w:cs="Arial"/>
                <w:sz w:val="20"/>
              </w:rPr>
              <w:t>Symptoms that may not have been captured on existing surveys, and symptom burden change over the past cycle</w:t>
            </w:r>
          </w:p>
        </w:tc>
        <w:tc>
          <w:tcPr>
            <w:tcW w:w="3273" w:type="dxa"/>
          </w:tcPr>
          <w:p w14:paraId="065EE0E5" w14:textId="77777777" w:rsidR="00375441" w:rsidRPr="00375441" w:rsidRDefault="00375441" w:rsidP="00375441">
            <w:pPr>
              <w:pStyle w:val="TableParagraph"/>
              <w:ind w:left="14"/>
              <w:rPr>
                <w:rFonts w:ascii="Arial" w:hAnsi="Arial" w:cs="Arial"/>
                <w:sz w:val="20"/>
              </w:rPr>
            </w:pPr>
            <w:r w:rsidRPr="00375441">
              <w:rPr>
                <w:rFonts w:ascii="Arial" w:hAnsi="Arial" w:cs="Arial"/>
                <w:sz w:val="20"/>
              </w:rPr>
              <w:t>Every 2 cycles</w:t>
            </w:r>
          </w:p>
        </w:tc>
      </w:tr>
      <w:tr w:rsidR="00375441" w:rsidRPr="00375441" w14:paraId="4A5FC486" w14:textId="77777777" w:rsidTr="00375441">
        <w:trPr>
          <w:trHeight w:val="645"/>
        </w:trPr>
        <w:tc>
          <w:tcPr>
            <w:tcW w:w="3273" w:type="dxa"/>
          </w:tcPr>
          <w:p w14:paraId="220701EA" w14:textId="77777777" w:rsidR="00375441" w:rsidRPr="00375441" w:rsidRDefault="00375441" w:rsidP="00375441">
            <w:pPr>
              <w:pStyle w:val="TableParagraph"/>
              <w:rPr>
                <w:rFonts w:ascii="Arial" w:hAnsi="Arial" w:cs="Arial"/>
                <w:sz w:val="12"/>
              </w:rPr>
            </w:pPr>
            <w:r w:rsidRPr="00375441">
              <w:rPr>
                <w:rFonts w:ascii="Arial" w:hAnsi="Arial" w:cs="Arial"/>
                <w:sz w:val="20"/>
              </w:rPr>
              <w:t>PHQ-9</w:t>
            </w:r>
            <w:r w:rsidRPr="00375441">
              <w:rPr>
                <w:rFonts w:ascii="Arial" w:hAnsi="Arial" w:cs="Arial"/>
                <w:sz w:val="20"/>
              </w:rPr>
              <w:fldChar w:fldCharType="begin"/>
            </w:r>
            <w:r w:rsidRPr="00375441">
              <w:rPr>
                <w:rFonts w:ascii="Arial" w:hAnsi="Arial" w:cs="Arial"/>
                <w:sz w:val="20"/>
              </w:rPr>
              <w:instrText xml:space="preserve"> ADDIN EN.CITE &lt;EndNote&gt;&lt;Cite&gt;&lt;Author&gt;Kroenke&lt;/Author&gt;&lt;Year&gt;2001&lt;/Year&gt;&lt;RecNum&gt;647&lt;/RecNum&gt;&lt;DisplayText&gt;&lt;style face="superscript"&gt;4&lt;/style&gt;&lt;/DisplayText&gt;&lt;record&gt;&lt;rec-number&gt;647&lt;/rec-number&gt;&lt;foreign-keys&gt;&lt;key app="EN" db-id="va5fe9wpgr00pseadx85t2sarxp2tz95exps" timestamp="1618170361"&gt;647&lt;/key&gt;&lt;/foreign-keys&gt;&lt;ref-type name="Journal Article"&gt;17&lt;/ref-type&gt;&lt;contributors&gt;&lt;authors&gt;&lt;author&gt;Kroenke, K.&lt;/author&gt;&lt;author&gt;Spitzer, R. L.&lt;/author&gt;&lt;author&gt;Williams, J. B.&lt;/author&gt;&lt;/authors&gt;&lt;/contributors&gt;&lt;auth-address&gt;Regenstrief Institute for Health Care and Department of Medicine, Indiana University, Indianapolis 46202, USA. kkroenke@regenstrief.org&lt;/auth-address&gt;&lt;titles&gt;&lt;title&gt;The PHQ-9: validity of a brief depression severity measure&lt;/title&gt;&lt;secondary-title&gt;J Gen Intern Med&lt;/secondary-title&gt;&lt;/titles&gt;&lt;periodical&gt;&lt;full-title&gt;J Gen Intern Med&lt;/full-title&gt;&lt;/periodical&gt;&lt;pages&gt;606-13&lt;/pages&gt;&lt;volume&gt;16&lt;/volume&gt;&lt;number&gt;9&lt;/number&gt;&lt;edition&gt;2001/09/15&lt;/edition&gt;&lt;keywords&gt;&lt;keyword&gt;Adult&lt;/keyword&gt;&lt;keyword&gt;Depression/*diagnosis&lt;/keyword&gt;&lt;keyword&gt;Female&lt;/keyword&gt;&lt;keyword&gt;Humans&lt;/keyword&gt;&lt;keyword&gt;Male&lt;/keyword&gt;&lt;keyword&gt;Middle Aged&lt;/keyword&gt;&lt;keyword&gt;Psychological Tests&lt;/keyword&gt;&lt;keyword&gt;Reproducibility of Results&lt;/keyword&gt;&lt;keyword&gt;*Severity of Illness Index&lt;/keyword&gt;&lt;keyword&gt;*Surveys and Questionnaires&lt;/keyword&gt;&lt;/keywords&gt;&lt;dates&gt;&lt;year&gt;2001&lt;/year&gt;&lt;pub-dates&gt;&lt;date&gt;Sep&lt;/date&gt;&lt;/pub-dates&gt;&lt;/dates&gt;&lt;isbn&gt;0884-8734 (Print)&amp;#xD;0884-8734 (Linking)&lt;/isbn&gt;&lt;accession-num&gt;11556941&lt;/accession-num&gt;&lt;urls&gt;&lt;related-urls&gt;&lt;url&gt;https://www.ncbi.nlm.nih.gov/pubmed/11556941&lt;/url&gt;&lt;/related-urls&gt;&lt;/urls&gt;&lt;custom2&gt;PMC1495268&lt;/custom2&gt;&lt;electronic-resource-num&gt;10.1046/j.1525-1497.2001.016009606.x&lt;/electronic-resource-num&gt;&lt;/record&gt;&lt;/Cite&gt;&lt;/EndNote&gt;</w:instrText>
            </w:r>
            <w:r w:rsidRPr="00375441">
              <w:rPr>
                <w:rFonts w:ascii="Arial" w:hAnsi="Arial" w:cs="Arial"/>
                <w:sz w:val="20"/>
              </w:rPr>
              <w:fldChar w:fldCharType="separate"/>
            </w:r>
            <w:r w:rsidRPr="00375441">
              <w:rPr>
                <w:rFonts w:ascii="Arial" w:hAnsi="Arial" w:cs="Arial"/>
                <w:noProof/>
                <w:sz w:val="20"/>
                <w:vertAlign w:val="superscript"/>
              </w:rPr>
              <w:t>4</w:t>
            </w:r>
            <w:r w:rsidRPr="00375441">
              <w:rPr>
                <w:rFonts w:ascii="Arial" w:hAnsi="Arial" w:cs="Arial"/>
                <w:sz w:val="20"/>
              </w:rPr>
              <w:fldChar w:fldCharType="end"/>
            </w:r>
            <w:r w:rsidRPr="00375441">
              <w:rPr>
                <w:rFonts w:ascii="Arial" w:hAnsi="Arial" w:cs="Arial"/>
                <w:sz w:val="20"/>
              </w:rPr>
              <w:t xml:space="preserve"> and GAD-7</w:t>
            </w:r>
            <w:r w:rsidRPr="00375441">
              <w:rPr>
                <w:rFonts w:ascii="Arial" w:hAnsi="Arial" w:cs="Arial"/>
                <w:sz w:val="20"/>
              </w:rPr>
              <w:fldChar w:fldCharType="begin"/>
            </w:r>
            <w:r w:rsidRPr="00375441">
              <w:rPr>
                <w:rFonts w:ascii="Arial" w:hAnsi="Arial" w:cs="Arial"/>
                <w:sz w:val="20"/>
              </w:rPr>
              <w:instrText xml:space="preserve"> ADDIN EN.CITE &lt;EndNote&gt;&lt;Cite&gt;&lt;Author&gt;Spitzer&lt;/Author&gt;&lt;Year&gt;2006&lt;/Year&gt;&lt;RecNum&gt;648&lt;/RecNum&gt;&lt;DisplayText&gt;&lt;style face="superscript"&gt;5&lt;/style&gt;&lt;/DisplayText&gt;&lt;record&gt;&lt;rec-number&gt;648&lt;/rec-number&gt;&lt;foreign-keys&gt;&lt;key app="EN" db-id="va5fe9wpgr00pseadx85t2sarxp2tz95exps" timestamp="1618170410"&gt;648&lt;/key&gt;&lt;/foreign-keys&gt;&lt;ref-type name="Journal Article"&gt;17&lt;/ref-type&gt;&lt;contributors&gt;&lt;authors&gt;&lt;author&gt;Spitzer, R. L.&lt;/author&gt;&lt;author&gt;Kroenke, K.&lt;/author&gt;&lt;author&gt;Williams, J. B.&lt;/author&gt;&lt;author&gt;Lowe, B.&lt;/author&gt;&lt;/authors&gt;&lt;/contributors&gt;&lt;auth-address&gt;Biometrics Research Department, New York State Psychiatric Institute, New York, NY 10032, USA. RLS8@Columbia.edu&lt;/auth-address&gt;&lt;titles&gt;&lt;title&gt;A brief measure for assessing generalized anxiety disorder: the GAD-7&lt;/title&gt;&lt;secondary-title&gt;Arch Intern Med&lt;/secondary-title&gt;&lt;/titles&gt;&lt;periodical&gt;&lt;full-title&gt;Arch Intern Med&lt;/full-title&gt;&lt;/periodical&gt;&lt;pages&gt;1092-7&lt;/pages&gt;&lt;volume&gt;166&lt;/volume&gt;&lt;number&gt;10&lt;/number&gt;&lt;edition&gt;2006/05/24&lt;/edition&gt;&lt;keywords&gt;&lt;keyword&gt;Adult&lt;/keyword&gt;&lt;keyword&gt;Anxiety Disorders/*diagnosis/epidemiology&lt;/keyword&gt;&lt;keyword&gt;Female&lt;/keyword&gt;&lt;keyword&gt;Humans&lt;/keyword&gt;&lt;keyword&gt;Incidence&lt;/keyword&gt;&lt;keyword&gt;Male&lt;/keyword&gt;&lt;keyword&gt;*Mental Status Schedule&lt;/keyword&gt;&lt;keyword&gt;Middle Aged&lt;/keyword&gt;&lt;keyword&gt;Reproducibility of Results&lt;/keyword&gt;&lt;keyword&gt;Retrospective Studies&lt;/keyword&gt;&lt;keyword&gt;Surveys and Questionnaires&lt;/keyword&gt;&lt;keyword&gt;United States/epidemiology&lt;/keyword&gt;&lt;/keywords&gt;&lt;dates&gt;&lt;year&gt;2006&lt;/year&gt;&lt;pub-dates&gt;&lt;date&gt;May 22&lt;/date&gt;&lt;/pub-dates&gt;&lt;/dates&gt;&lt;isbn&gt;0003-9926 (Print)&amp;#xD;0003-9926 (Linking)&lt;/isbn&gt;&lt;accession-num&gt;16717171&lt;/accession-num&gt;&lt;urls&gt;&lt;related-urls&gt;&lt;url&gt;https://www.ncbi.nlm.nih.gov/pubmed/16717171&lt;/url&gt;&lt;/related-urls&gt;&lt;/urls&gt;&lt;electronic-resource-num&gt;10.1001/archinte.166.10.1092&lt;/electronic-resource-num&gt;&lt;/record&gt;&lt;/Cite&gt;&lt;/EndNote&gt;</w:instrText>
            </w:r>
            <w:r w:rsidRPr="00375441">
              <w:rPr>
                <w:rFonts w:ascii="Arial" w:hAnsi="Arial" w:cs="Arial"/>
                <w:sz w:val="20"/>
              </w:rPr>
              <w:fldChar w:fldCharType="separate"/>
            </w:r>
            <w:r w:rsidRPr="00375441">
              <w:rPr>
                <w:rFonts w:ascii="Arial" w:hAnsi="Arial" w:cs="Arial"/>
                <w:noProof/>
                <w:sz w:val="20"/>
                <w:vertAlign w:val="superscript"/>
              </w:rPr>
              <w:t>5</w:t>
            </w:r>
            <w:r w:rsidRPr="00375441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3273" w:type="dxa"/>
          </w:tcPr>
          <w:p w14:paraId="01E13EDC" w14:textId="77777777" w:rsidR="00375441" w:rsidRPr="00375441" w:rsidRDefault="00375441" w:rsidP="00375441">
            <w:pPr>
              <w:pStyle w:val="TableParagraph"/>
              <w:rPr>
                <w:rFonts w:ascii="Arial" w:hAnsi="Arial" w:cs="Arial"/>
                <w:sz w:val="20"/>
              </w:rPr>
            </w:pPr>
            <w:r w:rsidRPr="00375441">
              <w:rPr>
                <w:rFonts w:ascii="Arial" w:hAnsi="Arial" w:cs="Arial"/>
                <w:sz w:val="20"/>
              </w:rPr>
              <w:t>Anxiety and depression</w:t>
            </w:r>
          </w:p>
        </w:tc>
        <w:tc>
          <w:tcPr>
            <w:tcW w:w="3273" w:type="dxa"/>
          </w:tcPr>
          <w:p w14:paraId="39353C86" w14:textId="77777777" w:rsidR="00375441" w:rsidRPr="00375441" w:rsidRDefault="00375441" w:rsidP="00375441">
            <w:pPr>
              <w:pStyle w:val="TableParagraph"/>
              <w:ind w:left="14" w:right="252"/>
              <w:rPr>
                <w:rFonts w:ascii="Arial" w:hAnsi="Arial" w:cs="Arial"/>
                <w:sz w:val="20"/>
              </w:rPr>
            </w:pPr>
            <w:r w:rsidRPr="00375441">
              <w:rPr>
                <w:rFonts w:ascii="Arial" w:hAnsi="Arial" w:cs="Arial"/>
                <w:sz w:val="20"/>
              </w:rPr>
              <w:t>Baseline, every 2 cycles, and at time patient comes off study</w:t>
            </w:r>
          </w:p>
        </w:tc>
      </w:tr>
      <w:tr w:rsidR="00375441" w:rsidRPr="00375441" w14:paraId="0F656E31" w14:textId="77777777" w:rsidTr="00375441">
        <w:trPr>
          <w:trHeight w:val="407"/>
        </w:trPr>
        <w:tc>
          <w:tcPr>
            <w:tcW w:w="3273" w:type="dxa"/>
          </w:tcPr>
          <w:p w14:paraId="570327B0" w14:textId="77777777" w:rsidR="00375441" w:rsidRPr="00375441" w:rsidRDefault="00375441" w:rsidP="00375441">
            <w:pPr>
              <w:pStyle w:val="TableParagraph"/>
              <w:rPr>
                <w:rFonts w:ascii="Arial" w:hAnsi="Arial" w:cs="Arial"/>
                <w:sz w:val="20"/>
              </w:rPr>
            </w:pPr>
            <w:r w:rsidRPr="00375441">
              <w:rPr>
                <w:rFonts w:ascii="Arial" w:hAnsi="Arial" w:cs="Arial"/>
                <w:sz w:val="20"/>
              </w:rPr>
              <w:t>FACIT-TS-PS</w:t>
            </w:r>
            <w:r w:rsidRPr="00375441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ZWlwZXJ0PC9BdXRob3I+PFllYXI+MjAxNDwvWWVhcj48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</w:fldData>
              </w:fldChar>
            </w:r>
            <w:r w:rsidRPr="00375441">
              <w:rPr>
                <w:rFonts w:ascii="Arial" w:hAnsi="Arial" w:cs="Arial"/>
                <w:sz w:val="20"/>
              </w:rPr>
              <w:instrText xml:space="preserve"> ADDIN EN.CITE </w:instrText>
            </w:r>
            <w:r w:rsidRPr="00375441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ZWlwZXJ0PC9BdXRob3I+PFllYXI+MjAxNDwvWWVhcj48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</w:fldData>
              </w:fldChar>
            </w:r>
            <w:r w:rsidRPr="00375441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Pr="00375441">
              <w:rPr>
                <w:rFonts w:ascii="Arial" w:hAnsi="Arial" w:cs="Arial"/>
                <w:sz w:val="20"/>
              </w:rPr>
            </w:r>
            <w:r w:rsidRPr="00375441">
              <w:rPr>
                <w:rFonts w:ascii="Arial" w:hAnsi="Arial" w:cs="Arial"/>
                <w:sz w:val="20"/>
              </w:rPr>
              <w:fldChar w:fldCharType="end"/>
            </w:r>
            <w:r w:rsidRPr="00375441">
              <w:rPr>
                <w:rFonts w:ascii="Arial" w:hAnsi="Arial" w:cs="Arial"/>
                <w:sz w:val="20"/>
              </w:rPr>
              <w:fldChar w:fldCharType="separate"/>
            </w:r>
            <w:r w:rsidRPr="00375441">
              <w:rPr>
                <w:rFonts w:ascii="Arial" w:hAnsi="Arial" w:cs="Arial"/>
                <w:noProof/>
                <w:sz w:val="20"/>
                <w:vertAlign w:val="superscript"/>
              </w:rPr>
              <w:t>6</w:t>
            </w:r>
            <w:r w:rsidRPr="00375441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3273" w:type="dxa"/>
          </w:tcPr>
          <w:p w14:paraId="2F167111" w14:textId="77777777" w:rsidR="00375441" w:rsidRPr="00375441" w:rsidRDefault="00375441" w:rsidP="00375441">
            <w:pPr>
              <w:pStyle w:val="TableParagraph"/>
              <w:rPr>
                <w:rFonts w:ascii="Arial" w:hAnsi="Arial" w:cs="Arial"/>
                <w:sz w:val="20"/>
              </w:rPr>
            </w:pPr>
            <w:r w:rsidRPr="00375441">
              <w:rPr>
                <w:rFonts w:ascii="Arial" w:hAnsi="Arial" w:cs="Arial"/>
                <w:sz w:val="20"/>
              </w:rPr>
              <w:t>Satisfaction with care</w:t>
            </w:r>
          </w:p>
        </w:tc>
        <w:tc>
          <w:tcPr>
            <w:tcW w:w="3273" w:type="dxa"/>
          </w:tcPr>
          <w:p w14:paraId="0AFC62C2" w14:textId="77777777" w:rsidR="00375441" w:rsidRPr="00375441" w:rsidRDefault="00375441" w:rsidP="00375441">
            <w:pPr>
              <w:pStyle w:val="TableParagraph"/>
              <w:ind w:left="14"/>
              <w:rPr>
                <w:rFonts w:ascii="Arial" w:hAnsi="Arial" w:cs="Arial"/>
                <w:sz w:val="20"/>
              </w:rPr>
            </w:pPr>
            <w:r w:rsidRPr="00375441">
              <w:rPr>
                <w:rFonts w:ascii="Arial" w:hAnsi="Arial" w:cs="Arial"/>
                <w:sz w:val="20"/>
              </w:rPr>
              <w:t xml:space="preserve">Baseline and </w:t>
            </w:r>
            <w:proofErr w:type="spellStart"/>
            <w:r w:rsidRPr="00375441">
              <w:rPr>
                <w:rFonts w:ascii="Arial" w:hAnsi="Arial" w:cs="Arial"/>
                <w:sz w:val="20"/>
              </w:rPr>
              <w:t>and</w:t>
            </w:r>
            <w:proofErr w:type="spellEnd"/>
            <w:r w:rsidRPr="00375441">
              <w:rPr>
                <w:rFonts w:ascii="Arial" w:hAnsi="Arial" w:cs="Arial"/>
                <w:sz w:val="20"/>
              </w:rPr>
              <w:t xml:space="preserve"> at time patient </w:t>
            </w:r>
            <w:proofErr w:type="gramStart"/>
            <w:r w:rsidRPr="00375441">
              <w:rPr>
                <w:rFonts w:ascii="Arial" w:hAnsi="Arial" w:cs="Arial"/>
                <w:sz w:val="20"/>
              </w:rPr>
              <w:t>comes</w:t>
            </w:r>
            <w:proofErr w:type="gramEnd"/>
            <w:r w:rsidRPr="00375441">
              <w:rPr>
                <w:rFonts w:ascii="Arial" w:hAnsi="Arial" w:cs="Arial"/>
                <w:sz w:val="20"/>
              </w:rPr>
              <w:t xml:space="preserve"> off study</w:t>
            </w:r>
          </w:p>
        </w:tc>
      </w:tr>
      <w:tr w:rsidR="00375441" w:rsidRPr="00375441" w14:paraId="3F92A929" w14:textId="77777777" w:rsidTr="00375441">
        <w:trPr>
          <w:trHeight w:val="645"/>
        </w:trPr>
        <w:tc>
          <w:tcPr>
            <w:tcW w:w="3273" w:type="dxa"/>
          </w:tcPr>
          <w:p w14:paraId="41410CBE" w14:textId="77777777" w:rsidR="00375441" w:rsidRPr="00375441" w:rsidRDefault="00375441" w:rsidP="00375441">
            <w:pPr>
              <w:pStyle w:val="TableParagraph"/>
              <w:rPr>
                <w:rFonts w:ascii="Arial" w:hAnsi="Arial" w:cs="Arial"/>
                <w:sz w:val="20"/>
              </w:rPr>
            </w:pPr>
            <w:r w:rsidRPr="00375441">
              <w:rPr>
                <w:rFonts w:ascii="Arial" w:hAnsi="Arial" w:cs="Arial"/>
                <w:sz w:val="20"/>
              </w:rPr>
              <w:t>EQ-5D-5L</w:t>
            </w:r>
            <w:r w:rsidRPr="00375441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aWNrYXJkPC9BdXRob3I+PFllYXI+MjAwNzwvWWVhcj48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</w:fldData>
              </w:fldChar>
            </w:r>
            <w:r w:rsidRPr="00375441">
              <w:rPr>
                <w:rFonts w:ascii="Arial" w:hAnsi="Arial" w:cs="Arial"/>
                <w:sz w:val="20"/>
              </w:rPr>
              <w:instrText xml:space="preserve"> ADDIN EN.CITE </w:instrText>
            </w:r>
            <w:r w:rsidRPr="00375441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aWNrYXJkPC9BdXRob3I+PFllYXI+MjAwNzwvWWVhcj48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</w:fldData>
              </w:fldChar>
            </w:r>
            <w:r w:rsidRPr="00375441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Pr="00375441">
              <w:rPr>
                <w:rFonts w:ascii="Arial" w:hAnsi="Arial" w:cs="Arial"/>
                <w:sz w:val="20"/>
              </w:rPr>
            </w:r>
            <w:r w:rsidRPr="00375441">
              <w:rPr>
                <w:rFonts w:ascii="Arial" w:hAnsi="Arial" w:cs="Arial"/>
                <w:sz w:val="20"/>
              </w:rPr>
              <w:fldChar w:fldCharType="end"/>
            </w:r>
            <w:r w:rsidRPr="00375441">
              <w:rPr>
                <w:rFonts w:ascii="Arial" w:hAnsi="Arial" w:cs="Arial"/>
                <w:sz w:val="20"/>
              </w:rPr>
              <w:fldChar w:fldCharType="separate"/>
            </w:r>
            <w:r w:rsidRPr="00375441">
              <w:rPr>
                <w:rFonts w:ascii="Arial" w:hAnsi="Arial" w:cs="Arial"/>
                <w:noProof/>
                <w:sz w:val="20"/>
                <w:vertAlign w:val="superscript"/>
              </w:rPr>
              <w:t>7,8</w:t>
            </w:r>
            <w:r w:rsidRPr="00375441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3273" w:type="dxa"/>
          </w:tcPr>
          <w:p w14:paraId="77929EAD" w14:textId="77777777" w:rsidR="00375441" w:rsidRPr="00375441" w:rsidRDefault="00375441" w:rsidP="00375441">
            <w:pPr>
              <w:pStyle w:val="TableParagraph"/>
              <w:rPr>
                <w:rFonts w:ascii="Arial" w:hAnsi="Arial" w:cs="Arial"/>
                <w:sz w:val="20"/>
              </w:rPr>
            </w:pPr>
            <w:r w:rsidRPr="00375441">
              <w:rPr>
                <w:rFonts w:ascii="Arial" w:hAnsi="Arial" w:cs="Arial"/>
                <w:sz w:val="20"/>
              </w:rPr>
              <w:t>Health outcome, health perception</w:t>
            </w:r>
          </w:p>
        </w:tc>
        <w:tc>
          <w:tcPr>
            <w:tcW w:w="3273" w:type="dxa"/>
          </w:tcPr>
          <w:p w14:paraId="4EDE41E4" w14:textId="77777777" w:rsidR="00375441" w:rsidRPr="00375441" w:rsidRDefault="00375441" w:rsidP="00375441">
            <w:pPr>
              <w:pStyle w:val="TableParagraph"/>
              <w:ind w:left="14" w:right="97"/>
              <w:rPr>
                <w:rFonts w:ascii="Arial" w:hAnsi="Arial" w:cs="Arial"/>
                <w:sz w:val="20"/>
              </w:rPr>
            </w:pPr>
            <w:r w:rsidRPr="00375441">
              <w:rPr>
                <w:rFonts w:ascii="Arial" w:hAnsi="Arial" w:cs="Arial"/>
                <w:sz w:val="20"/>
              </w:rPr>
              <w:t>Baseline, every 2 cycles, and at time patient comes off study</w:t>
            </w:r>
          </w:p>
        </w:tc>
      </w:tr>
    </w:tbl>
    <w:p w14:paraId="6F8217ED" w14:textId="77777777" w:rsidR="00375441" w:rsidRPr="00375441" w:rsidRDefault="00375441" w:rsidP="00375441">
      <w:pPr>
        <w:pStyle w:val="Header"/>
        <w:rPr>
          <w:rFonts w:ascii="Arial" w:hAnsi="Arial" w:cs="Arial"/>
          <w:b/>
          <w:sz w:val="20"/>
          <w:szCs w:val="20"/>
        </w:rPr>
      </w:pPr>
    </w:p>
    <w:p w14:paraId="057886A2" w14:textId="77777777" w:rsidR="009505E2" w:rsidRPr="00375441" w:rsidRDefault="009505E2" w:rsidP="009505E2">
      <w:pPr>
        <w:spacing w:after="0"/>
        <w:rPr>
          <w:rFonts w:ascii="Arial" w:hAnsi="Arial" w:cs="Arial"/>
          <w:sz w:val="20"/>
          <w:szCs w:val="20"/>
        </w:rPr>
      </w:pPr>
      <w:r w:rsidRPr="00375441">
        <w:rPr>
          <w:rFonts w:ascii="Arial" w:hAnsi="Arial" w:cs="Arial"/>
          <w:b/>
          <w:bCs/>
          <w:sz w:val="20"/>
          <w:szCs w:val="20"/>
        </w:rPr>
        <w:t>Supplemental Table S2</w:t>
      </w:r>
      <w:r w:rsidRPr="00375441">
        <w:rPr>
          <w:rFonts w:ascii="Arial" w:hAnsi="Arial" w:cs="Arial"/>
          <w:sz w:val="20"/>
          <w:szCs w:val="20"/>
        </w:rPr>
        <w:t xml:space="preserve">: </w:t>
      </w:r>
      <w:r w:rsidRPr="00375441">
        <w:rPr>
          <w:rFonts w:ascii="Arial" w:hAnsi="Arial" w:cs="Arial"/>
          <w:b/>
          <w:sz w:val="20"/>
          <w:szCs w:val="20"/>
        </w:rPr>
        <w:t>Enriched pathways by response group.</w:t>
      </w:r>
      <w:r w:rsidRPr="00375441">
        <w:rPr>
          <w:rFonts w:ascii="Arial" w:hAnsi="Arial" w:cs="Arial"/>
          <w:sz w:val="20"/>
          <w:szCs w:val="20"/>
        </w:rPr>
        <w:t xml:space="preserve"> Pathways have been collapsed to parent pathways to remove redundancy. FDR shown in table is minimum FDR of collapsed pathways. </w:t>
      </w:r>
    </w:p>
    <w:tbl>
      <w:tblPr>
        <w:tblW w:w="98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0"/>
        <w:gridCol w:w="630"/>
        <w:gridCol w:w="2430"/>
        <w:gridCol w:w="1350"/>
        <w:gridCol w:w="2524"/>
        <w:gridCol w:w="626"/>
        <w:gridCol w:w="900"/>
      </w:tblGrid>
      <w:tr w:rsidR="009505E2" w:rsidRPr="00375441" w14:paraId="3062FD38" w14:textId="77777777" w:rsidTr="009505E2">
        <w:trPr>
          <w:trHeight w:val="159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BD19DAF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Pathway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39B428E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Group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654FE5A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Genes Altered in Pathwa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5AEA872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FDR*</w:t>
            </w:r>
          </w:p>
        </w:tc>
        <w:tc>
          <w:tcPr>
            <w:tcW w:w="2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88110E0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Patients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A715E0F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N Gene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A322284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N Patients</w:t>
            </w:r>
          </w:p>
        </w:tc>
      </w:tr>
      <w:tr w:rsidR="009505E2" w:rsidRPr="00375441" w14:paraId="4E367540" w14:textId="77777777" w:rsidTr="009505E2">
        <w:trPr>
          <w:trHeight w:val="318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09909F6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ell Cycle Checkpoints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A1FFA2E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R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7CDB26A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DC20, TOP3A, TP53, AURKB, TP53BP1, CDKN2A, MDM2, ATM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9428870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010576</w:t>
            </w:r>
          </w:p>
        </w:tc>
        <w:tc>
          <w:tcPr>
            <w:tcW w:w="2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8791B29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</w:t>
            </w:r>
            <w:proofErr w:type="gramStart"/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8;p</w:t>
            </w:r>
            <w:proofErr w:type="gramEnd"/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8;p15;p20;p27;p9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913D202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86C4F99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</w:t>
            </w:r>
          </w:p>
        </w:tc>
      </w:tr>
      <w:tr w:rsidR="009505E2" w:rsidRPr="00375441" w14:paraId="5CEA5D4D" w14:textId="77777777" w:rsidTr="009505E2">
        <w:trPr>
          <w:trHeight w:val="318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A3CFBD5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 by FGFR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095DD37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R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05461B9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GF5, PPP2R1A, HRAS, PIK3CA, SRC, PIK3R1, SRC, FGFR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035A869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59E-06</w:t>
            </w:r>
          </w:p>
        </w:tc>
        <w:tc>
          <w:tcPr>
            <w:tcW w:w="2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58A9272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</w:t>
            </w:r>
            <w:proofErr w:type="gramStart"/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8;p</w:t>
            </w:r>
            <w:proofErr w:type="gramEnd"/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7;p28;p9;p20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0210086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D1DD7BD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</w:t>
            </w:r>
          </w:p>
        </w:tc>
      </w:tr>
      <w:tr w:rsidR="009505E2" w:rsidRPr="00375441" w14:paraId="79FC9E3D" w14:textId="77777777" w:rsidTr="009505E2">
        <w:trPr>
          <w:trHeight w:val="318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60A458A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 by NTRKs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31A8E8E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R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CDBCC1B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RAS, PIK3CA, SRC, PIK3R1, NTRK2, NTRK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731FEA6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58E-04</w:t>
            </w:r>
          </w:p>
        </w:tc>
        <w:tc>
          <w:tcPr>
            <w:tcW w:w="2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4031426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</w:t>
            </w:r>
            <w:proofErr w:type="gramStart"/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8;p</w:t>
            </w:r>
            <w:proofErr w:type="gramEnd"/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0;p9;p28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528DABC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B5C2B79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</w:tr>
      <w:tr w:rsidR="009505E2" w:rsidRPr="00375441" w14:paraId="7687CC66" w14:textId="77777777" w:rsidTr="009505E2">
        <w:trPr>
          <w:trHeight w:val="477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B4F8FD4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ell Cycle, Mitotic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64DBA04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R, SD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EE60AFC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DC20, PPP2R1A, AKT1, POLE, TP53, AURKB, CDKN2C, CDKN2A, RB1, TOP2A, CDKN1A, CDC27, EP300, STAG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A405616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022923</w:t>
            </w:r>
          </w:p>
        </w:tc>
        <w:tc>
          <w:tcPr>
            <w:tcW w:w="2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1338374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</w:t>
            </w:r>
            <w:proofErr w:type="gramStart"/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8;p</w:t>
            </w:r>
            <w:proofErr w:type="gramEnd"/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;p9;p19;p15;p16;p20;p24;p25;p27;p28;p4;p5;p11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046BD79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4DFBDF8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4</w:t>
            </w:r>
          </w:p>
        </w:tc>
      </w:tr>
      <w:tr w:rsidR="009505E2" w:rsidRPr="00375441" w14:paraId="71F1B221" w14:textId="77777777" w:rsidTr="009505E2">
        <w:trPr>
          <w:trHeight w:val="318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2B9682E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 by Nuclear Receptors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DDE81C2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D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C24A92C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OXA1, EP300, RUNX1, RARA, CREBBP, STAG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57AD194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02256</w:t>
            </w:r>
          </w:p>
        </w:tc>
        <w:tc>
          <w:tcPr>
            <w:tcW w:w="2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3C6F761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</w:t>
            </w:r>
            <w:proofErr w:type="gramStart"/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6;p</w:t>
            </w:r>
            <w:proofErr w:type="gramEnd"/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5;p4;p3;p5;p11;p24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30D0B32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6735787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</w:t>
            </w:r>
          </w:p>
        </w:tc>
      </w:tr>
      <w:tr w:rsidR="009505E2" w:rsidRPr="00375441" w14:paraId="61E5FF7D" w14:textId="77777777" w:rsidTr="009505E2">
        <w:trPr>
          <w:trHeight w:val="318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04B7EE4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xon guidanc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B4FE80A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D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385A119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ET, GSK3B, EPHA5, PIK3CA, MET, EPHA2, PIK3R1, EGFR, KRA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8821146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295</w:t>
            </w:r>
          </w:p>
        </w:tc>
        <w:tc>
          <w:tcPr>
            <w:tcW w:w="2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0DD986D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</w:t>
            </w:r>
            <w:proofErr w:type="gramStart"/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2;p</w:t>
            </w:r>
            <w:proofErr w:type="gramEnd"/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6;p2;p17;p21;p29;p6;p23;p14;p22;p1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02D59F4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6E09CA4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1</w:t>
            </w:r>
          </w:p>
        </w:tc>
      </w:tr>
      <w:tr w:rsidR="009505E2" w:rsidRPr="00375441" w14:paraId="02D772AC" w14:textId="77777777" w:rsidTr="009505E2">
        <w:trPr>
          <w:trHeight w:val="954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F875C4A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lastRenderedPageBreak/>
              <w:t>Cytokine Signaling in Immune System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6EC62B8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D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593EC89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KT1, TP53, PIK3R1, GATA3, STAT3, VEGFA, SYK, PIK3CA, CSF1R, SMARCA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6E60662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016214</w:t>
            </w:r>
          </w:p>
        </w:tc>
        <w:tc>
          <w:tcPr>
            <w:tcW w:w="2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18FA370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</w:t>
            </w:r>
            <w:proofErr w:type="gramStart"/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4;p</w:t>
            </w:r>
            <w:proofErr w:type="gramEnd"/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1;p23;p29;p8;p10;p12;p13;p2;p22;p26;p30;p6;p7p14;p21;p23;p29;p8;p17;p26;p6;p10;p12;p13;p2;p22;p30;p7;p1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E7DBE41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8F890CA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7</w:t>
            </w:r>
          </w:p>
        </w:tc>
      </w:tr>
      <w:tr w:rsidR="009505E2" w:rsidRPr="00375441" w14:paraId="42845640" w14:textId="77777777" w:rsidTr="009505E2">
        <w:trPr>
          <w:trHeight w:val="318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E56E96F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APK family signaling cascades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745FC9B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D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2F8700C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ET, FGF5, PDGFRA, KIT, MET, EGFR, NF1, KRAS, FGFR3, FGFR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FEF3681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.75E-05</w:t>
            </w:r>
          </w:p>
        </w:tc>
        <w:tc>
          <w:tcPr>
            <w:tcW w:w="2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70ACAE8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</w:t>
            </w:r>
            <w:proofErr w:type="gramStart"/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2;p</w:t>
            </w:r>
            <w:proofErr w:type="gramEnd"/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6;p8;p13;p30;p29;p22;p10;p1;p6;p14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416EA2B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E223CD4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1</w:t>
            </w:r>
          </w:p>
        </w:tc>
      </w:tr>
      <w:tr w:rsidR="009505E2" w:rsidRPr="00375441" w14:paraId="7CD2E5C0" w14:textId="77777777" w:rsidTr="009505E2">
        <w:trPr>
          <w:trHeight w:val="318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9EDA8CB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 by ERBB4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D7161E4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D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1C5421D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COR1, PIK3CA, PIK3R1, EGFR, ESR1, KRA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7864E04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.79E-05</w:t>
            </w:r>
          </w:p>
        </w:tc>
        <w:tc>
          <w:tcPr>
            <w:tcW w:w="2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66BD67B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</w:t>
            </w:r>
            <w:proofErr w:type="gramStart"/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2;p</w:t>
            </w:r>
            <w:proofErr w:type="gramEnd"/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7;p21;p26;p29;p6;p14;p23;p1;p12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20FFD29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A6FC485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0</w:t>
            </w:r>
          </w:p>
        </w:tc>
      </w:tr>
      <w:tr w:rsidR="009505E2" w:rsidRPr="00375441" w14:paraId="6D8C2E46" w14:textId="77777777" w:rsidTr="009505E2">
        <w:trPr>
          <w:trHeight w:val="795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1C4E2DF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 by NOTCH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940630C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D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6249B9F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P300, TP53, NOTCH2, NOTCH3, NOTCH1, CREBBP, FLT4, AKT1,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57321E9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59E-05</w:t>
            </w:r>
          </w:p>
        </w:tc>
        <w:tc>
          <w:tcPr>
            <w:tcW w:w="2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CE8F149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</w:t>
            </w:r>
            <w:proofErr w:type="gramStart"/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6;p</w:t>
            </w:r>
            <w:proofErr w:type="gramEnd"/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0;p6;p7;p10;p12;p13;p2;p22;p23;p29;p8;p1;p14;p21p26;p14;p21;p23;p29;p8;p30;p6;p7;p12;p1;p22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F7D7148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A6FC959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6</w:t>
            </w:r>
          </w:p>
        </w:tc>
      </w:tr>
      <w:tr w:rsidR="009505E2" w:rsidRPr="00375441" w14:paraId="25284002" w14:textId="77777777" w:rsidTr="009505E2">
        <w:trPr>
          <w:trHeight w:val="477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5D8368E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 by WNT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2B1BAA1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D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751928C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SK3B, AKT1, EP300, KMT2D, TERT, CREBBP, SMARCA4, APC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F6FD974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.17E-04</w:t>
            </w:r>
          </w:p>
        </w:tc>
        <w:tc>
          <w:tcPr>
            <w:tcW w:w="2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0F613C1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</w:t>
            </w:r>
            <w:proofErr w:type="gramStart"/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6;p</w:t>
            </w:r>
            <w:proofErr w:type="gramEnd"/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4;p21;p23;p29;p8;p30;p6;p7;p12;p2;p22;p1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B609A12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4037EE7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3</w:t>
            </w:r>
          </w:p>
        </w:tc>
      </w:tr>
      <w:tr w:rsidR="009505E2" w:rsidRPr="00375441" w14:paraId="064E679F" w14:textId="77777777" w:rsidTr="009505E2">
        <w:trPr>
          <w:trHeight w:val="795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42C4946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Transcriptional regulation by the AP-2 (TFAP2) family of transcription factors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203ACEB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D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20D6678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P300, KIT, EGFR, CREBBP, ESR1, VEGF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7210527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33E-05</w:t>
            </w:r>
          </w:p>
        </w:tc>
        <w:tc>
          <w:tcPr>
            <w:tcW w:w="2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8CF87CE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</w:t>
            </w:r>
            <w:proofErr w:type="gramStart"/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6;p</w:t>
            </w:r>
            <w:proofErr w:type="gramEnd"/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0;p6;p7;p13;p22;p1;p14;p21;p23;p8;p17;p2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C99AD20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E935C72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3</w:t>
            </w:r>
          </w:p>
        </w:tc>
      </w:tr>
      <w:tr w:rsidR="009505E2" w:rsidRPr="00375441" w14:paraId="4ECFDCC3" w14:textId="77777777" w:rsidTr="009505E2">
        <w:trPr>
          <w:trHeight w:val="477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8E9E8F3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Transcriptional regulation by TP53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09A6FDF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D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FC27D54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BRCA1, MSH2, FANCD2, TP53, ERCC3, CDK1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34EC5A6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31E-04</w:t>
            </w:r>
          </w:p>
        </w:tc>
        <w:tc>
          <w:tcPr>
            <w:tcW w:w="2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0014BBE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</w:t>
            </w:r>
            <w:proofErr w:type="gramStart"/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0;p</w:t>
            </w:r>
            <w:proofErr w:type="gramEnd"/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0;p7;p6;p12;p13;p2;p22;p23;p26;p29;p8;p21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CC39B13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7212D32" w14:textId="77777777" w:rsidR="009505E2" w:rsidRPr="00375441" w:rsidRDefault="009505E2" w:rsidP="009505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3</w:t>
            </w:r>
          </w:p>
        </w:tc>
      </w:tr>
    </w:tbl>
    <w:p w14:paraId="1754F996" w14:textId="77777777" w:rsidR="006C418C" w:rsidRPr="00375441" w:rsidRDefault="006C418C" w:rsidP="009505E2">
      <w:pPr>
        <w:spacing w:after="0"/>
        <w:rPr>
          <w:rFonts w:ascii="Arial" w:hAnsi="Arial" w:cs="Arial"/>
          <w:sz w:val="20"/>
          <w:szCs w:val="20"/>
        </w:rPr>
      </w:pPr>
    </w:p>
    <w:p w14:paraId="31F7B3AE" w14:textId="77777777" w:rsidR="009505E2" w:rsidRPr="00375441" w:rsidRDefault="009505E2" w:rsidP="009505E2">
      <w:pPr>
        <w:spacing w:after="0"/>
        <w:rPr>
          <w:rFonts w:ascii="Arial" w:hAnsi="Arial" w:cs="Arial"/>
          <w:sz w:val="20"/>
          <w:szCs w:val="20"/>
        </w:rPr>
      </w:pPr>
    </w:p>
    <w:p w14:paraId="06B4D8EE" w14:textId="77777777" w:rsidR="009505E2" w:rsidRPr="00375441" w:rsidRDefault="009505E2" w:rsidP="009505E2">
      <w:pPr>
        <w:spacing w:after="0"/>
        <w:rPr>
          <w:rFonts w:ascii="Arial" w:hAnsi="Arial" w:cs="Arial"/>
          <w:sz w:val="20"/>
          <w:szCs w:val="20"/>
        </w:rPr>
      </w:pPr>
      <w:r w:rsidRPr="00375441">
        <w:rPr>
          <w:rFonts w:ascii="Arial" w:hAnsi="Arial" w:cs="Arial"/>
          <w:b/>
          <w:bCs/>
          <w:sz w:val="20"/>
          <w:szCs w:val="20"/>
        </w:rPr>
        <w:t>Supplemental Table 3. Pathway score predictors used with the patient samples</w:t>
      </w:r>
    </w:p>
    <w:tbl>
      <w:tblPr>
        <w:tblW w:w="957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75"/>
        <w:gridCol w:w="3392"/>
        <w:gridCol w:w="1152"/>
        <w:gridCol w:w="954"/>
      </w:tblGrid>
      <w:tr w:rsidR="009505E2" w:rsidRPr="00375441" w14:paraId="4356D4FC" w14:textId="77777777" w:rsidTr="009505E2">
        <w:trPr>
          <w:trHeight w:val="85"/>
        </w:trPr>
        <w:tc>
          <w:tcPr>
            <w:tcW w:w="4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2F2D73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93707A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F2DBE7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b/>
                <w:bCs/>
                <w:sz w:val="20"/>
                <w:szCs w:val="20"/>
              </w:rPr>
              <w:t>Weight</w:t>
            </w: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8F03CBC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b/>
                <w:bCs/>
                <w:sz w:val="20"/>
                <w:szCs w:val="20"/>
              </w:rPr>
              <w:t>Count</w:t>
            </w:r>
          </w:p>
        </w:tc>
      </w:tr>
      <w:tr w:rsidR="009505E2" w:rsidRPr="00375441" w14:paraId="5B4C8BBE" w14:textId="77777777" w:rsidTr="009505E2">
        <w:trPr>
          <w:trHeight w:val="85"/>
        </w:trPr>
        <w:tc>
          <w:tcPr>
            <w:tcW w:w="40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535957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DNA_Damage_Checkpoint</w:t>
            </w:r>
            <w:proofErr w:type="spellEnd"/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3B41934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ATM_pS1981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F37961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284CA2B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4B2DAE5A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299D3B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DNA_Damage_Checkpoint</w:t>
            </w:r>
            <w:proofErr w:type="spellEnd"/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25CB9B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ATR_pS4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A4DD3A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6BDD1F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5A2D39BF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2868B9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DNA_Damage_Checkpoint</w:t>
            </w:r>
            <w:proofErr w:type="spellEnd"/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EA4D71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cdc2_pY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4DDA8D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6A3EFA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5CBBE963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40D460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DNA_Damage_Checkpoint</w:t>
            </w:r>
            <w:proofErr w:type="spellEnd"/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C454F9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Chk1_pS2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A0C33A4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1261336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6FAA0D6A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FF57506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DNA_Damage_Checkpoint</w:t>
            </w:r>
            <w:proofErr w:type="spellEnd"/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6973CE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Chk2_pT6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308159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8318AE4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1A2F921F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9D18B6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DNA_Damage_Checkpoint</w:t>
            </w:r>
            <w:proofErr w:type="spellEnd"/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6DCC30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Wee1_pS6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E33E07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73793D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24D4759C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E05822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0_G1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45E282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BRD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B36EC7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51A1641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6AFE6E28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5B0ABC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0_G1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5BABD6B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Cyclin-B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801A0B1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17E729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523B2F08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DD4DEE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0_G1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A79332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4-3-3-bet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6ABCE6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8196B6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228642FF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388181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0_G1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711814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53BP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5984BF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EA81DA6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6450C485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3C4F46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0_G1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5DFC226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Cyclin-D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427D2E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6D3542B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426E44A6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990066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0_G1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5532A7C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27_pT19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291BB4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BCB544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66E7D062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B4C6827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0_G1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D445D7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2C241AC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15E3A1B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437D2EB6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63230B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1_S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E84CD81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ATM_pS19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7CC979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EE071D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395040B4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475C686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1_S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54DC45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CD1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37135C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928479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1E19BB5F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6CF1E1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1_S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2C25D5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ATA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5842F5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B192127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36ED916B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C35FC0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1_S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E13AF6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53BP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43CE81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FA0CD37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319356AC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2F098E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lastRenderedPageBreak/>
              <w:t>G1_S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3279AE1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BRD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16DA15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5D2C31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22A4518A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C70CE2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1_S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EA103C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Cyclin-E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21A0AC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C1D7F2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10B7FE5D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4D8E876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1_S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05ABBB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KM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3E0A5A4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C3F3A9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581F3AA5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DA5F62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2_M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2E0EAC4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Cyclin-B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99B4ED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62BC48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1B8EBE03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119B05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2_M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18F091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LK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75CB17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A11E51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6FBAA65D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E1C28F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2_M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95C8E8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CDK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ED5BCF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8BF58B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79B3790F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68D27BB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2_M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03A2B24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cdc25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295E7BB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BE7E11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22CF1DB5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53833C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2_M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8263DF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b_pS807_S8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E241841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9C3423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5CA59920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EB35C4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SK3b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1E8F4F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SK-3a-b_pS21_S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10AF02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BAC50D4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3F29DEE2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7F03EBC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Histone_Alteration</w:t>
            </w:r>
            <w:proofErr w:type="spellEnd"/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6A3918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Histone-H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C12E31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B9E337C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186F0FE2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4585ED7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Histone_Alteration</w:t>
            </w:r>
            <w:proofErr w:type="spellEnd"/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D3B36A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U-Histone-H2B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3AD32C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6821BB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48BA4AF2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7C10BF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Histone_Alteration</w:t>
            </w:r>
            <w:proofErr w:type="spellEnd"/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3F606A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DM-Histone-H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0695C54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507D66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0722084E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DDA120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Histone_Alteration</w:t>
            </w:r>
            <w:proofErr w:type="spellEnd"/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1F2C13B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DM-K9-Histone-H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8EBC5B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80D73D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75F4B1E9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FA53BD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Histone_Alteration</w:t>
            </w:r>
            <w:proofErr w:type="spellEnd"/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0F5F7C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H2AX_pS1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72F887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5937B7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0233082F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75A397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Immune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B5C8EBB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CD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8DC94B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1422931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0A5F5038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ACD9C3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Immune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CEE92B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CD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7806CC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4D8C08B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309B323C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5951EE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Immune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4CF645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Lck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349A1C4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ACFCA9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21F169A5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CE2F08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Immune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933396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ZAP-7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D2CDDC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D452D8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296DCCE0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56E963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Immune_Checkpoint</w:t>
            </w:r>
            <w:proofErr w:type="spellEnd"/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E867DF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B7-H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89A9A4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E1EAA07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387C99B0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4596A7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Immune_Checkpoint</w:t>
            </w:r>
            <w:proofErr w:type="spellEnd"/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5554C51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CD1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45D7C31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172498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6A27A5D1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F20CB4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Immune_Checkpoint</w:t>
            </w:r>
            <w:proofErr w:type="spellEnd"/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822600B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D-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9CB614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A5F03F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0D5BE981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E113EA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Immune_Checkpoint</w:t>
            </w:r>
            <w:proofErr w:type="spellEnd"/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69CA26B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D-L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20FCD5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3458714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6BF10D8B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A19BF2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ARylation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8C7D57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A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556532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BC1268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5ED5E0E0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9A1865C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I3K_Akt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4AC2A7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INPP4b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BE54C01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6A18E1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344C6C49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E20D24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I3K_Akt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C2F027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TE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27F97C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3EE9EBC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4962B51C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2E30C2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I3K_Akt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B551F24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Akt_pS4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B9850C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D5F3AE1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9505E2" w:rsidRPr="00375441" w14:paraId="34802B7E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ACAD83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I3K_Akt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2D6EA5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Akt_pT3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9E9C6D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87D931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9505E2" w:rsidRPr="00375441" w14:paraId="0322299B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411450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I3K_Akt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5922FF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SK-3a-b_pS21_S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4467AA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EDB6E4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1F0EBF01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0A2DF4C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I3K_Akt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35D451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27_pT19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C309C6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FEE2BA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20C5B8CA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3C2488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I3K_Akt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F65419B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RAS40_pT2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A9293A1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436436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1F834BD3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C4EF17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I3K_Akt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B91C156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Tuberin_pT14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1B2E40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6E3781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086FA930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B00A7FC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AS_MAPK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339293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B-Raf_pS4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2EF057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6B06717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0A9A66CB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EBA430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AS_MAPK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AA9F39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c-Jun_pS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4F249A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E00AA84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3E87E045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0662F3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AS_MAPK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B2F51E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C-Raf_pS3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1654EAC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6881B3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76ED5F15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DB39D1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AS_MAPK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E9F70D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JNK_pT183_Y1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5BA074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CB6412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2A38DF02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B65AF94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AS_MAPK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70D797C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MAPK_pT202-Y2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AFA772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5B98BE7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1C8A0544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2D00B2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AS_MAPK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24865D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MEK1_p_S217-S2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E784D1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833211C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551BD95A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5F8D03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AS_MAPK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55928B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38_pT180_Y1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87B169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51EAE9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399F20AF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86E220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AS_MAPK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41BE8D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38-MAPK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DC1585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D665386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125B7E32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8B5ADB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AS_MAPK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CD6450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90RSK_pT5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3223D6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39ABD4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31CEE28B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B05095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AS_MAPK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B4381B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YB1_pS1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7D4AED7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54421BB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7F58BFF9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8D5BFA4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TK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B25EBE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Src_pY4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8D85B1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F2AFDD6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9505E2" w:rsidRPr="00375441" w14:paraId="0E745F9F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AC9AD5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TK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60CB70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Src_pY5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0D5829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A00DEE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9505E2" w:rsidRPr="00375441" w14:paraId="24F3631C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1851B9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TK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A8179D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Axl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42B9667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735C5D6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3CB8F1C2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82DDDC6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TK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2A1BC0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c-Met_pY1234_Y12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1B78D9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9BEEDE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61AAD923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E1F869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TK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A7AB33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EGFR_pY11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039D11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518561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7744DD27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259036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TK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BE58C7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HER2_pY12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04BAF9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29C0A5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4B0537AD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7E51A8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TK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B3876F4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HER3_pY12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0383F6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8E5980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130358CE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235D57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lastRenderedPageBreak/>
              <w:t>RTK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64B2C7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IGF1R_pY1135_Y11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CF5C33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B4E3991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120E9D4B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272843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TK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E481B3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IRS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F48B48C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34325D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1C06DACE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5B4FBF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TK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B333C0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Shc_pY3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7919CD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83B0A4C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66371245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E04D87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TK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AF13FF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SHP-2_pY5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42F0447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AC3D7B6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44678BA0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9C4C0E6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S6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C291D9C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S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061AC4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E1B325B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34CF3DFE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364464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TSC_mTOR</w:t>
            </w:r>
            <w:proofErr w:type="spellEnd"/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8E9D54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S6_pS235_S2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DA7244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027E02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9505E2" w:rsidRPr="00375441" w14:paraId="14208E71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D89FC7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TSC_mTOR</w:t>
            </w:r>
            <w:proofErr w:type="spellEnd"/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1A7F844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S6_pS240_S2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3EC0CA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1AEA5E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9505E2" w:rsidRPr="00375441" w14:paraId="360AFD6C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005414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TSC_mTOR</w:t>
            </w:r>
            <w:proofErr w:type="spellEnd"/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4A545A6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4E-BP1_pS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36DCA2B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5F1BDCB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2BBCBD59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EA8E88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TSC_mTOR</w:t>
            </w:r>
            <w:proofErr w:type="spellEnd"/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0EE850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mTOR_pS24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9711CA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366043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1FD07BE7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2B8D37B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TSC_mTOR</w:t>
            </w:r>
            <w:proofErr w:type="spellEnd"/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795C87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70-S6K_pT3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8391CBC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210210B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16D2D67B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C2E011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TSC_mTOR</w:t>
            </w:r>
            <w:proofErr w:type="spellEnd"/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BEBD33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b_pS807_S8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112263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04FF767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449C5BA0" w14:textId="77777777" w:rsidTr="009505E2">
        <w:trPr>
          <w:trHeight w:val="85"/>
        </w:trPr>
        <w:tc>
          <w:tcPr>
            <w:tcW w:w="40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17AD8AB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TSC_mTOR</w:t>
            </w:r>
            <w:proofErr w:type="spellEnd"/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0D6F1D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ictor_pT113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109A43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9EDD8A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3D73D960" w14:textId="77777777" w:rsidR="009505E2" w:rsidRPr="00375441" w:rsidRDefault="009505E2" w:rsidP="009505E2">
      <w:pPr>
        <w:spacing w:after="0"/>
        <w:rPr>
          <w:rFonts w:ascii="Arial" w:hAnsi="Arial" w:cs="Arial"/>
          <w:sz w:val="20"/>
          <w:szCs w:val="20"/>
        </w:rPr>
      </w:pPr>
    </w:p>
    <w:p w14:paraId="2066FFF5" w14:textId="77777777" w:rsidR="009505E2" w:rsidRPr="00375441" w:rsidRDefault="009505E2" w:rsidP="009505E2">
      <w:pPr>
        <w:spacing w:after="0"/>
        <w:rPr>
          <w:rFonts w:ascii="Arial" w:hAnsi="Arial" w:cs="Arial"/>
          <w:sz w:val="20"/>
          <w:szCs w:val="20"/>
        </w:rPr>
      </w:pPr>
    </w:p>
    <w:p w14:paraId="2A7629CE" w14:textId="77777777" w:rsidR="009505E2" w:rsidRPr="00375441" w:rsidRDefault="009505E2" w:rsidP="009505E2">
      <w:pPr>
        <w:spacing w:after="0"/>
        <w:rPr>
          <w:rFonts w:ascii="Arial" w:hAnsi="Arial" w:cs="Arial"/>
          <w:sz w:val="20"/>
          <w:szCs w:val="20"/>
        </w:rPr>
      </w:pPr>
      <w:r w:rsidRPr="00375441">
        <w:rPr>
          <w:rFonts w:ascii="Arial" w:hAnsi="Arial" w:cs="Arial"/>
          <w:b/>
          <w:bCs/>
          <w:sz w:val="20"/>
          <w:szCs w:val="20"/>
        </w:rPr>
        <w:t>Supplemental Table 3. Pathway score predictors used with the PDX model</w:t>
      </w:r>
    </w:p>
    <w:tbl>
      <w:tblPr>
        <w:tblW w:w="1023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57"/>
        <w:gridCol w:w="3626"/>
        <w:gridCol w:w="1231"/>
        <w:gridCol w:w="1020"/>
      </w:tblGrid>
      <w:tr w:rsidR="009505E2" w:rsidRPr="00375441" w14:paraId="2A258E83" w14:textId="77777777" w:rsidTr="00434774">
        <w:trPr>
          <w:trHeight w:val="81"/>
        </w:trPr>
        <w:tc>
          <w:tcPr>
            <w:tcW w:w="4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22E887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36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E364C1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41303A6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b/>
                <w:bCs/>
                <w:sz w:val="20"/>
                <w:szCs w:val="20"/>
              </w:rPr>
              <w:t>Weigh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87FCE9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b/>
                <w:bCs/>
                <w:sz w:val="20"/>
                <w:szCs w:val="20"/>
              </w:rPr>
              <w:t>Count</w:t>
            </w:r>
          </w:p>
        </w:tc>
      </w:tr>
      <w:tr w:rsidR="009505E2" w:rsidRPr="00375441" w14:paraId="0240D365" w14:textId="77777777" w:rsidTr="00434774">
        <w:trPr>
          <w:trHeight w:val="81"/>
        </w:trPr>
        <w:tc>
          <w:tcPr>
            <w:tcW w:w="43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DD903A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DNA_Damage_Checkpoint</w:t>
            </w:r>
            <w:proofErr w:type="spellEnd"/>
          </w:p>
        </w:tc>
        <w:tc>
          <w:tcPr>
            <w:tcW w:w="36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96D926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ATM_pS1981</w:t>
            </w:r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B97568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7DE9D2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547C14F0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BFA6977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DNA_Damage_Checkpoint</w:t>
            </w:r>
            <w:proofErr w:type="spellEnd"/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0ACAE4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ATR_pS42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BA7E06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257FC7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5A7C1389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73C1EE1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DNA_Damage_Checkpoint</w:t>
            </w:r>
            <w:proofErr w:type="spellEnd"/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8797E4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cdc2_pY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7ED0EE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C62845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4613BC82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5065A5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DNA_Damage_Checkpoint</w:t>
            </w:r>
            <w:proofErr w:type="spellEnd"/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FC59BB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Chk1_pS29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AF2C37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E40C6B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1C09894E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E33AE4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DNA_Damage_Checkpoint</w:t>
            </w:r>
            <w:proofErr w:type="spellEnd"/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FB0C417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Chk2_pT6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B5F5D2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4848C5C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3A4DD704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4E52DC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DNA_Damage_Checkpoint</w:t>
            </w:r>
            <w:proofErr w:type="spellEnd"/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7193CB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Wee1_pS64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E3A74F7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3A6350C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0EA5FF6F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73E7D2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0_G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353628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BRD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0F7EBC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21DDCA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572225E2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144F65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0_G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DAAC66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Cyclin-B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B8A9871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F06E8E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60BF2D15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41436E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0_G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68A1F2B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4-3-3-bet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BDA8EC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AA39606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62130647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13174B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0_G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1577484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53BP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31D8BE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F8BD26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4A3A5031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EE4C004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0_G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8A7145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Cyclin-D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CC46B54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6565CF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79C5341C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A23526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0_G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81DE547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27_pT19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DF1D226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117D14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70147C58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D6D1EC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0_G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E42242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A7131E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3932C3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3F0EDB96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CF31CB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1_S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5A0EC0C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ATM_pS198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98C6D37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B469D56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396BC498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80AE02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1_S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4474AFC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CD1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E146C3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087EBB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4007AB1A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661DC9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1_S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359C51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53BP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5E9AFA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105A13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4ECB4A06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13BEDA6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1_S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318ADA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BRD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4CBC4C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848E021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1AB68B92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7E3A191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1_S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2BA2C44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KM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B40F874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6886C7B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50479E44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8150E31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2_M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ACE69D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Cyclin-B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BBDF547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1777EC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6FB5865F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68F67D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2_M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68FE52C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LK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9578DB1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EE3AECC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6533C9CE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1F0E88B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2_M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215E40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CDK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CDAB27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CFD871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4B0E39D7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ED1BEE1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2_M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F946574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cdc25C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B04D0F6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2D11B3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0C58DBA6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BCDC8A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2_M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098209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b_pS807_S8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727EE7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1F342D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776D34B2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7EF2E1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SK3b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DC830C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SK-3a-b_pS21_S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404F96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DE07821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1112FC53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38B7F0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Histone_Alteration</w:t>
            </w:r>
            <w:proofErr w:type="spellEnd"/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995452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Histone-H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E8B9F1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D62599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4756ADB9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066BE2B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Histone_Alteration</w:t>
            </w:r>
            <w:proofErr w:type="spellEnd"/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09A2C1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DM-Histone-H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5998E1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EEC3914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496679E3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3537CF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Histone_Alteration</w:t>
            </w:r>
            <w:proofErr w:type="spellEnd"/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4EE7CC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DM-K9-Histone-H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C36B997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A7A85A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3E309CD0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B5EDD0B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ARylation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152D83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A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23CD0E7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227067C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2077A467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9FCA244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I3K_Akt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BE9E837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INPP4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77E53D4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462E1A7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58E049BF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8EACA01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I3K_Akt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2543FE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TE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523B1CC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56899C7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41DC2798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F7A1827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I3K_Akt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9FD5BF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Akt_pS47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7BF1896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91EE8F7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9505E2" w:rsidRPr="00375441" w14:paraId="3FC703A5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5E7C03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I3K_Akt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6C6018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Akt_pT3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5367CE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6636FDB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9505E2" w:rsidRPr="00375441" w14:paraId="26B2ACE3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0E397AC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lastRenderedPageBreak/>
              <w:t>PI3K_Akt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63E8D4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GSK-3a-b_pS21_S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8BFD1C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1DFEDC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1756CB1B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F9F4B0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I3K_Akt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D0DCE6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27_pT19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5B3A86B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85105C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618535AB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7BA864C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I3K_Akt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9BF1A5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RAS40_pT24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362DB91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28E209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0BFA7A1E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E68C1C7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I3K_Akt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3DED546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Tuberin_pT146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6A89A1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D2B94D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79B90CCA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32B7B6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AS_MAPK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6293811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B-Raf_pS44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658B96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4CC392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40A7BEE8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B2CA51B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AS_MAPK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AC6E33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c-Jun_pS7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B085A41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A7B20D7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0D705483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E53AC36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AS_MAPK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B027CF7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C-Raf_pS33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980F88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3CC3DEC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43EE1D07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966EDE6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AS_MAPK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CC14EE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JNK_pT183_Y18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EFC85D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8A6D96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4B78364B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0DC77A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AS_MAPK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4E6060C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MAPK_pT202-Y2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782DACB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2106ED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1D8EF213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DC7CA71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AS_MAPK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4AE30C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MEK1_p_S217-S2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993544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4153B4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2DB307D8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FE984F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AS_MAPK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C9FBFB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38_pT180_Y18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789C4B6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B4C6B0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59C15A9D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840BF9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AS_MAPK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701C5D6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38-MAPK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A0F8A5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13C1A14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5A806AC8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9BE21B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AS_MAPK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E201371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90RSK_pT57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F96A51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148A221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482B2705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B8D6D9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AS_MAPK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BB25DF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YB1_pS10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4CB052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B925747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0026E906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A84B7B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TK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087E914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Src_pY4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9056DB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04E1FC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9505E2" w:rsidRPr="00375441" w14:paraId="75760634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FC62DD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TK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0DAA1A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Src_pY5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E792DA7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9D96EA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9505E2" w:rsidRPr="00375441" w14:paraId="005E13DC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BD8F26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TK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CD90B0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Axl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D89C831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9D1CAC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571D55AF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42C9C4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TK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E7493A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c-Met_pY1234_Y123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95174E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4FF0987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34C7808C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B6D0C0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TK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172CF71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EGFR_pY117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C8D01A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885818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1BFA5077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49B469C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TK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3F0C10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HER2_pY124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62970F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EDFD4F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1AF859B9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CEDB06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TK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594808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HER3_pY128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D14C996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1865F0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2CFD7F35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496E14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TK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B4E3D2B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IGF1R_pY1135_Y11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38D9C4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AB00004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04285391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405E15C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TK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0A3366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IRS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069E44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9685F9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4F740D93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A1A932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TK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88B2E56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Shc_pY3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E7D487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75127E4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6266BFE2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2399FA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TK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7AE04E2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SHP-2_pY54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9FE35AF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85E3D6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1ACEF72E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ADC19AB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S6_pS235_S236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8D1836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S6_pS235_S2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8AB98F4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A17B6D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20190DED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0ED70B6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TSC_mTOR</w:t>
            </w:r>
            <w:proofErr w:type="spellEnd"/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009B72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S6_pS235_S2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FC4467C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7D0CB6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9505E2" w:rsidRPr="00375441" w14:paraId="25B094CE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C38122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TSC_mTOR</w:t>
            </w:r>
            <w:proofErr w:type="spellEnd"/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E1CCF24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S6_pS240_S24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2434676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9F2E10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9505E2" w:rsidRPr="00375441" w14:paraId="58F101DC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2496E98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TSC_mTOR</w:t>
            </w:r>
            <w:proofErr w:type="spellEnd"/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62462D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4E-BP1_pS6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CF0664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D9003DD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14AE3331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0E14730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TSC_mTOR</w:t>
            </w:r>
            <w:proofErr w:type="spellEnd"/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D74D65A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mTOR_pS244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6501357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9029F8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57A3BEC4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9EEA707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TSC_mTOR</w:t>
            </w:r>
            <w:proofErr w:type="spellEnd"/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38ABBA4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p70-S6K_pT38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C4D6569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0383707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43A6D608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FDA3A06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TSC_mTOR</w:t>
            </w:r>
            <w:proofErr w:type="spellEnd"/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1F0C35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b_pS807_S8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C8274D5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3C9113B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505E2" w:rsidRPr="00375441" w14:paraId="35FFADDD" w14:textId="77777777" w:rsidTr="00434774">
        <w:trPr>
          <w:trHeight w:val="81"/>
        </w:trPr>
        <w:tc>
          <w:tcPr>
            <w:tcW w:w="43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26DC353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5441">
              <w:rPr>
                <w:rFonts w:ascii="Arial" w:hAnsi="Arial" w:cs="Arial"/>
                <w:sz w:val="20"/>
                <w:szCs w:val="20"/>
              </w:rPr>
              <w:t>TSC_mTOR</w:t>
            </w:r>
            <w:proofErr w:type="spellEnd"/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7EB3FDC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Rictor_pT113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6FDCCBE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1A44534" w14:textId="77777777" w:rsidR="009505E2" w:rsidRPr="00375441" w:rsidRDefault="009505E2" w:rsidP="009505E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754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2CBDC630" w14:textId="77777777" w:rsidR="009505E2" w:rsidRPr="00375441" w:rsidRDefault="009505E2" w:rsidP="009505E2">
      <w:pPr>
        <w:spacing w:after="0"/>
        <w:rPr>
          <w:rFonts w:ascii="Arial" w:hAnsi="Arial" w:cs="Arial"/>
          <w:sz w:val="20"/>
          <w:szCs w:val="20"/>
        </w:rPr>
      </w:pPr>
      <w:r w:rsidRPr="00375441">
        <w:rPr>
          <w:rFonts w:ascii="Arial" w:hAnsi="Arial" w:cs="Arial"/>
          <w:sz w:val="20"/>
          <w:szCs w:val="20"/>
        </w:rPr>
        <w:t xml:space="preserve"> </w:t>
      </w:r>
    </w:p>
    <w:p w14:paraId="2FCD1913" w14:textId="6FA09513" w:rsidR="00375441" w:rsidRPr="00375441" w:rsidRDefault="00375441" w:rsidP="009505E2">
      <w:pPr>
        <w:spacing w:after="0"/>
        <w:rPr>
          <w:rFonts w:ascii="Arial" w:hAnsi="Arial" w:cs="Arial"/>
          <w:sz w:val="20"/>
          <w:szCs w:val="20"/>
        </w:rPr>
      </w:pPr>
    </w:p>
    <w:p w14:paraId="5DBE2197" w14:textId="2DDD6CEC" w:rsidR="00375441" w:rsidRPr="00375441" w:rsidRDefault="00375441" w:rsidP="009505E2">
      <w:pPr>
        <w:spacing w:after="0"/>
        <w:rPr>
          <w:rFonts w:ascii="Arial" w:hAnsi="Arial" w:cs="Arial"/>
          <w:b/>
          <w:sz w:val="20"/>
          <w:szCs w:val="20"/>
        </w:rPr>
      </w:pPr>
      <w:r w:rsidRPr="00375441">
        <w:rPr>
          <w:rFonts w:ascii="Arial" w:hAnsi="Arial" w:cs="Arial"/>
          <w:b/>
          <w:sz w:val="20"/>
          <w:szCs w:val="20"/>
        </w:rPr>
        <w:t>References</w:t>
      </w:r>
    </w:p>
    <w:p w14:paraId="22A856A7" w14:textId="77777777" w:rsidR="00375441" w:rsidRPr="00375441" w:rsidRDefault="00375441" w:rsidP="009505E2">
      <w:pPr>
        <w:spacing w:after="0"/>
        <w:rPr>
          <w:rFonts w:ascii="Arial" w:hAnsi="Arial" w:cs="Arial"/>
          <w:sz w:val="20"/>
          <w:szCs w:val="20"/>
        </w:rPr>
      </w:pPr>
    </w:p>
    <w:p w14:paraId="5D1AE3A3" w14:textId="77777777" w:rsidR="00375441" w:rsidRPr="00375441" w:rsidRDefault="00375441" w:rsidP="00375441">
      <w:pPr>
        <w:pStyle w:val="EndNoteBibliography"/>
        <w:spacing w:after="0"/>
        <w:rPr>
          <w:rFonts w:ascii="Arial" w:hAnsi="Arial" w:cs="Arial"/>
        </w:rPr>
      </w:pPr>
      <w:r w:rsidRPr="00375441">
        <w:rPr>
          <w:rFonts w:ascii="Arial" w:hAnsi="Arial" w:cs="Arial"/>
          <w:sz w:val="20"/>
          <w:szCs w:val="20"/>
        </w:rPr>
        <w:fldChar w:fldCharType="begin"/>
      </w:r>
      <w:r w:rsidRPr="00375441">
        <w:rPr>
          <w:rFonts w:ascii="Arial" w:hAnsi="Arial" w:cs="Arial"/>
          <w:sz w:val="20"/>
          <w:szCs w:val="20"/>
        </w:rPr>
        <w:instrText xml:space="preserve"> ADDIN EN.REFLIST </w:instrText>
      </w:r>
      <w:r w:rsidRPr="00375441">
        <w:rPr>
          <w:rFonts w:ascii="Arial" w:hAnsi="Arial" w:cs="Arial"/>
          <w:sz w:val="20"/>
          <w:szCs w:val="20"/>
        </w:rPr>
        <w:fldChar w:fldCharType="separate"/>
      </w:r>
      <w:r w:rsidRPr="00375441">
        <w:rPr>
          <w:rFonts w:ascii="Arial" w:hAnsi="Arial" w:cs="Arial"/>
        </w:rPr>
        <w:t>1.</w:t>
      </w:r>
      <w:r w:rsidRPr="00375441">
        <w:rPr>
          <w:rFonts w:ascii="Arial" w:hAnsi="Arial" w:cs="Arial"/>
        </w:rPr>
        <w:tab/>
        <w:t xml:space="preserve">Sailors MH, Bodurka DC, Gning I, et al. Validating the M. D. Anderson Symptom Inventory (MDASI) for use in patients with ovarian cancer. </w:t>
      </w:r>
      <w:r w:rsidRPr="00375441">
        <w:rPr>
          <w:rFonts w:ascii="Arial" w:hAnsi="Arial" w:cs="Arial"/>
          <w:i/>
        </w:rPr>
        <w:t>Gynecol Oncol</w:t>
      </w:r>
      <w:r w:rsidRPr="00375441">
        <w:rPr>
          <w:rFonts w:ascii="Arial" w:hAnsi="Arial" w:cs="Arial"/>
        </w:rPr>
        <w:t xml:space="preserve"> 2013; </w:t>
      </w:r>
      <w:r w:rsidRPr="00375441">
        <w:rPr>
          <w:rFonts w:ascii="Arial" w:hAnsi="Arial" w:cs="Arial"/>
          <w:b/>
        </w:rPr>
        <w:t>130</w:t>
      </w:r>
      <w:r w:rsidRPr="00375441">
        <w:rPr>
          <w:rFonts w:ascii="Arial" w:hAnsi="Arial" w:cs="Arial"/>
        </w:rPr>
        <w:t>(2): 323-8.</w:t>
      </w:r>
    </w:p>
    <w:p w14:paraId="3F52D3B6" w14:textId="77777777" w:rsidR="00375441" w:rsidRPr="00375441" w:rsidRDefault="00375441" w:rsidP="00375441">
      <w:pPr>
        <w:pStyle w:val="EndNoteBibliography"/>
        <w:spacing w:after="0"/>
        <w:rPr>
          <w:rFonts w:ascii="Arial" w:hAnsi="Arial" w:cs="Arial"/>
        </w:rPr>
      </w:pPr>
      <w:r w:rsidRPr="00375441">
        <w:rPr>
          <w:rFonts w:ascii="Arial" w:hAnsi="Arial" w:cs="Arial"/>
        </w:rPr>
        <w:t>2.</w:t>
      </w:r>
      <w:r w:rsidRPr="00375441">
        <w:rPr>
          <w:rFonts w:ascii="Arial" w:hAnsi="Arial" w:cs="Arial"/>
        </w:rPr>
        <w:tab/>
        <w:t xml:space="preserve">Wagner LI, Rosenbaum SE, Gandhi M, et al. Development of a functional assessment of chronic illness therapy questionnaire to assess dermatology-related quality of life in patients treated with EGFR inhibitors: FACT-EGFRI. </w:t>
      </w:r>
      <w:r w:rsidRPr="00375441">
        <w:rPr>
          <w:rFonts w:ascii="Arial" w:hAnsi="Arial" w:cs="Arial"/>
          <w:i/>
        </w:rPr>
        <w:t>Journal of Clinical Oncology</w:t>
      </w:r>
      <w:r w:rsidRPr="00375441">
        <w:rPr>
          <w:rFonts w:ascii="Arial" w:hAnsi="Arial" w:cs="Arial"/>
        </w:rPr>
        <w:t xml:space="preserve"> 2010; </w:t>
      </w:r>
      <w:r w:rsidRPr="00375441">
        <w:rPr>
          <w:rFonts w:ascii="Arial" w:hAnsi="Arial" w:cs="Arial"/>
          <w:b/>
        </w:rPr>
        <w:t>28</w:t>
      </w:r>
      <w:r w:rsidRPr="00375441">
        <w:rPr>
          <w:rFonts w:ascii="Arial" w:hAnsi="Arial" w:cs="Arial"/>
        </w:rPr>
        <w:t>(15_suppl): 9046-.</w:t>
      </w:r>
    </w:p>
    <w:p w14:paraId="56CF1E69" w14:textId="77777777" w:rsidR="00375441" w:rsidRPr="00375441" w:rsidRDefault="00375441" w:rsidP="00375441">
      <w:pPr>
        <w:pStyle w:val="EndNoteBibliography"/>
        <w:spacing w:after="0"/>
        <w:rPr>
          <w:rFonts w:ascii="Arial" w:hAnsi="Arial" w:cs="Arial"/>
        </w:rPr>
      </w:pPr>
      <w:r w:rsidRPr="00375441">
        <w:rPr>
          <w:rFonts w:ascii="Arial" w:hAnsi="Arial" w:cs="Arial"/>
        </w:rPr>
        <w:t>3.</w:t>
      </w:r>
      <w:r w:rsidRPr="00375441">
        <w:rPr>
          <w:rFonts w:ascii="Arial" w:hAnsi="Arial" w:cs="Arial"/>
        </w:rPr>
        <w:tab/>
        <w:t xml:space="preserve">Basen-Engquist K, Bodurka-Bevers D, Fitzgerald MA, et al. Reliability and validity of the functional assessment of cancer therapy-ovarian. </w:t>
      </w:r>
      <w:r w:rsidRPr="00375441">
        <w:rPr>
          <w:rFonts w:ascii="Arial" w:hAnsi="Arial" w:cs="Arial"/>
          <w:i/>
        </w:rPr>
        <w:t>J Clin Oncol</w:t>
      </w:r>
      <w:r w:rsidRPr="00375441">
        <w:rPr>
          <w:rFonts w:ascii="Arial" w:hAnsi="Arial" w:cs="Arial"/>
        </w:rPr>
        <w:t xml:space="preserve"> 2001; </w:t>
      </w:r>
      <w:r w:rsidRPr="00375441">
        <w:rPr>
          <w:rFonts w:ascii="Arial" w:hAnsi="Arial" w:cs="Arial"/>
          <w:b/>
        </w:rPr>
        <w:t>19</w:t>
      </w:r>
      <w:r w:rsidRPr="00375441">
        <w:rPr>
          <w:rFonts w:ascii="Arial" w:hAnsi="Arial" w:cs="Arial"/>
        </w:rPr>
        <w:t>(6): 1809-17.</w:t>
      </w:r>
    </w:p>
    <w:p w14:paraId="6601378B" w14:textId="77777777" w:rsidR="00375441" w:rsidRPr="00375441" w:rsidRDefault="00375441" w:rsidP="00375441">
      <w:pPr>
        <w:pStyle w:val="EndNoteBibliography"/>
        <w:spacing w:after="0"/>
        <w:rPr>
          <w:rFonts w:ascii="Arial" w:hAnsi="Arial" w:cs="Arial"/>
        </w:rPr>
      </w:pPr>
      <w:r w:rsidRPr="00375441">
        <w:rPr>
          <w:rFonts w:ascii="Arial" w:hAnsi="Arial" w:cs="Arial"/>
        </w:rPr>
        <w:t>4.</w:t>
      </w:r>
      <w:r w:rsidRPr="00375441">
        <w:rPr>
          <w:rFonts w:ascii="Arial" w:hAnsi="Arial" w:cs="Arial"/>
        </w:rPr>
        <w:tab/>
        <w:t xml:space="preserve">Kroenke K, Spitzer RL, Williams JB. The PHQ-9: validity of a brief depression severity measure. </w:t>
      </w:r>
      <w:r w:rsidRPr="00375441">
        <w:rPr>
          <w:rFonts w:ascii="Arial" w:hAnsi="Arial" w:cs="Arial"/>
          <w:i/>
        </w:rPr>
        <w:t>J Gen Intern Med</w:t>
      </w:r>
      <w:r w:rsidRPr="00375441">
        <w:rPr>
          <w:rFonts w:ascii="Arial" w:hAnsi="Arial" w:cs="Arial"/>
        </w:rPr>
        <w:t xml:space="preserve"> 2001; </w:t>
      </w:r>
      <w:r w:rsidRPr="00375441">
        <w:rPr>
          <w:rFonts w:ascii="Arial" w:hAnsi="Arial" w:cs="Arial"/>
          <w:b/>
        </w:rPr>
        <w:t>16</w:t>
      </w:r>
      <w:r w:rsidRPr="00375441">
        <w:rPr>
          <w:rFonts w:ascii="Arial" w:hAnsi="Arial" w:cs="Arial"/>
        </w:rPr>
        <w:t>(9): 606-13.</w:t>
      </w:r>
    </w:p>
    <w:p w14:paraId="00DABED1" w14:textId="77777777" w:rsidR="00375441" w:rsidRPr="00375441" w:rsidRDefault="00375441" w:rsidP="00375441">
      <w:pPr>
        <w:pStyle w:val="EndNoteBibliography"/>
        <w:spacing w:after="0"/>
        <w:rPr>
          <w:rFonts w:ascii="Arial" w:hAnsi="Arial" w:cs="Arial"/>
        </w:rPr>
      </w:pPr>
      <w:r w:rsidRPr="00375441">
        <w:rPr>
          <w:rFonts w:ascii="Arial" w:hAnsi="Arial" w:cs="Arial"/>
        </w:rPr>
        <w:lastRenderedPageBreak/>
        <w:t>5.</w:t>
      </w:r>
      <w:r w:rsidRPr="00375441">
        <w:rPr>
          <w:rFonts w:ascii="Arial" w:hAnsi="Arial" w:cs="Arial"/>
        </w:rPr>
        <w:tab/>
        <w:t xml:space="preserve">Spitzer RL, Kroenke K, Williams JB, Lowe B. A brief measure for assessing generalized anxiety disorder: the GAD-7. </w:t>
      </w:r>
      <w:r w:rsidRPr="00375441">
        <w:rPr>
          <w:rFonts w:ascii="Arial" w:hAnsi="Arial" w:cs="Arial"/>
          <w:i/>
        </w:rPr>
        <w:t>Arch Intern Med</w:t>
      </w:r>
      <w:r w:rsidRPr="00375441">
        <w:rPr>
          <w:rFonts w:ascii="Arial" w:hAnsi="Arial" w:cs="Arial"/>
        </w:rPr>
        <w:t xml:space="preserve"> 2006; </w:t>
      </w:r>
      <w:r w:rsidRPr="00375441">
        <w:rPr>
          <w:rFonts w:ascii="Arial" w:hAnsi="Arial" w:cs="Arial"/>
          <w:b/>
        </w:rPr>
        <w:t>166</w:t>
      </w:r>
      <w:r w:rsidRPr="00375441">
        <w:rPr>
          <w:rFonts w:ascii="Arial" w:hAnsi="Arial" w:cs="Arial"/>
        </w:rPr>
        <w:t>(10): 1092-7.</w:t>
      </w:r>
    </w:p>
    <w:p w14:paraId="645CAB00" w14:textId="77777777" w:rsidR="00375441" w:rsidRPr="00375441" w:rsidRDefault="00375441" w:rsidP="00375441">
      <w:pPr>
        <w:pStyle w:val="EndNoteBibliography"/>
        <w:spacing w:after="0"/>
        <w:rPr>
          <w:rFonts w:ascii="Arial" w:hAnsi="Arial" w:cs="Arial"/>
        </w:rPr>
      </w:pPr>
      <w:r w:rsidRPr="00375441">
        <w:rPr>
          <w:rFonts w:ascii="Arial" w:hAnsi="Arial" w:cs="Arial"/>
        </w:rPr>
        <w:t>6.</w:t>
      </w:r>
      <w:r w:rsidRPr="00375441">
        <w:rPr>
          <w:rFonts w:ascii="Arial" w:hAnsi="Arial" w:cs="Arial"/>
        </w:rPr>
        <w:tab/>
        <w:t xml:space="preserve">Peipert JD, Beaumont JL, Bode R, Cella D, Garcia SF, Hahn EA. Development and validation of the functional assessment of chronic illness therapy treatment satisfaction (FACIT TS) measures. </w:t>
      </w:r>
      <w:r w:rsidRPr="00375441">
        <w:rPr>
          <w:rFonts w:ascii="Arial" w:hAnsi="Arial" w:cs="Arial"/>
          <w:i/>
        </w:rPr>
        <w:t>Qual Life Res</w:t>
      </w:r>
      <w:r w:rsidRPr="00375441">
        <w:rPr>
          <w:rFonts w:ascii="Arial" w:hAnsi="Arial" w:cs="Arial"/>
        </w:rPr>
        <w:t xml:space="preserve"> 2014; </w:t>
      </w:r>
      <w:r w:rsidRPr="00375441">
        <w:rPr>
          <w:rFonts w:ascii="Arial" w:hAnsi="Arial" w:cs="Arial"/>
          <w:b/>
        </w:rPr>
        <w:t>23</w:t>
      </w:r>
      <w:r w:rsidRPr="00375441">
        <w:rPr>
          <w:rFonts w:ascii="Arial" w:hAnsi="Arial" w:cs="Arial"/>
        </w:rPr>
        <w:t>(3): 815-24.</w:t>
      </w:r>
    </w:p>
    <w:p w14:paraId="1B89A63C" w14:textId="77777777" w:rsidR="00375441" w:rsidRPr="00375441" w:rsidRDefault="00375441" w:rsidP="00375441">
      <w:pPr>
        <w:pStyle w:val="EndNoteBibliography"/>
        <w:spacing w:after="0"/>
        <w:rPr>
          <w:rFonts w:ascii="Arial" w:hAnsi="Arial" w:cs="Arial"/>
        </w:rPr>
      </w:pPr>
      <w:r w:rsidRPr="00375441">
        <w:rPr>
          <w:rFonts w:ascii="Arial" w:hAnsi="Arial" w:cs="Arial"/>
        </w:rPr>
        <w:t>7.</w:t>
      </w:r>
      <w:r w:rsidRPr="00375441">
        <w:rPr>
          <w:rFonts w:ascii="Arial" w:hAnsi="Arial" w:cs="Arial"/>
        </w:rPr>
        <w:tab/>
        <w:t xml:space="preserve">Pickard AS, De Leon MC, Kohlmann T, Cella D, Rosenbloom S. Psychometric comparison of the standard EQ-5D to a 5 level version in cancer patients. </w:t>
      </w:r>
      <w:r w:rsidRPr="00375441">
        <w:rPr>
          <w:rFonts w:ascii="Arial" w:hAnsi="Arial" w:cs="Arial"/>
          <w:i/>
        </w:rPr>
        <w:t>Med Care</w:t>
      </w:r>
      <w:r w:rsidRPr="00375441">
        <w:rPr>
          <w:rFonts w:ascii="Arial" w:hAnsi="Arial" w:cs="Arial"/>
        </w:rPr>
        <w:t xml:space="preserve"> 2007; </w:t>
      </w:r>
      <w:r w:rsidRPr="00375441">
        <w:rPr>
          <w:rFonts w:ascii="Arial" w:hAnsi="Arial" w:cs="Arial"/>
          <w:b/>
        </w:rPr>
        <w:t>45</w:t>
      </w:r>
      <w:r w:rsidRPr="00375441">
        <w:rPr>
          <w:rFonts w:ascii="Arial" w:hAnsi="Arial" w:cs="Arial"/>
        </w:rPr>
        <w:t>(3): 259-63.</w:t>
      </w:r>
    </w:p>
    <w:p w14:paraId="4618ECFC" w14:textId="77777777" w:rsidR="00375441" w:rsidRPr="00375441" w:rsidRDefault="00375441" w:rsidP="00375441">
      <w:pPr>
        <w:pStyle w:val="EndNoteBibliography"/>
        <w:rPr>
          <w:rFonts w:ascii="Arial" w:hAnsi="Arial" w:cs="Arial"/>
        </w:rPr>
      </w:pPr>
      <w:r w:rsidRPr="00375441">
        <w:rPr>
          <w:rFonts w:ascii="Arial" w:hAnsi="Arial" w:cs="Arial"/>
        </w:rPr>
        <w:t>8.</w:t>
      </w:r>
      <w:r w:rsidRPr="00375441">
        <w:rPr>
          <w:rFonts w:ascii="Arial" w:hAnsi="Arial" w:cs="Arial"/>
        </w:rPr>
        <w:tab/>
        <w:t xml:space="preserve">Pickard AS, Wilke CT, Lin HW, Lloyd A. Health utilities using the EQ-5D in studies of cancer. </w:t>
      </w:r>
      <w:r w:rsidRPr="00375441">
        <w:rPr>
          <w:rFonts w:ascii="Arial" w:hAnsi="Arial" w:cs="Arial"/>
          <w:i/>
        </w:rPr>
        <w:t>Pharmacoeconomics</w:t>
      </w:r>
      <w:r w:rsidRPr="00375441">
        <w:rPr>
          <w:rFonts w:ascii="Arial" w:hAnsi="Arial" w:cs="Arial"/>
        </w:rPr>
        <w:t xml:space="preserve"> 2007; </w:t>
      </w:r>
      <w:r w:rsidRPr="00375441">
        <w:rPr>
          <w:rFonts w:ascii="Arial" w:hAnsi="Arial" w:cs="Arial"/>
          <w:b/>
        </w:rPr>
        <w:t>25</w:t>
      </w:r>
      <w:r w:rsidRPr="00375441">
        <w:rPr>
          <w:rFonts w:ascii="Arial" w:hAnsi="Arial" w:cs="Arial"/>
        </w:rPr>
        <w:t>(5): 365-84.</w:t>
      </w:r>
    </w:p>
    <w:p w14:paraId="0768DD2F" w14:textId="0ABB14C8" w:rsidR="00434774" w:rsidRPr="00375441" w:rsidRDefault="00375441" w:rsidP="009505E2">
      <w:pPr>
        <w:spacing w:after="0"/>
        <w:rPr>
          <w:rFonts w:ascii="Arial" w:hAnsi="Arial" w:cs="Arial"/>
          <w:sz w:val="20"/>
          <w:szCs w:val="20"/>
        </w:rPr>
      </w:pPr>
      <w:r w:rsidRPr="00375441">
        <w:rPr>
          <w:rFonts w:ascii="Arial" w:hAnsi="Arial" w:cs="Arial"/>
          <w:sz w:val="20"/>
          <w:szCs w:val="20"/>
        </w:rPr>
        <w:fldChar w:fldCharType="end"/>
      </w:r>
      <w:bookmarkStart w:id="0" w:name="_GoBack"/>
      <w:bookmarkEnd w:id="0"/>
    </w:p>
    <w:sectPr w:rsidR="00434774" w:rsidRPr="003754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5fe9wpgr00pseadx85t2sarxp2tz95exps&quot;&gt;My EndNote Library&lt;record-ids&gt;&lt;item&gt;488&lt;/item&gt;&lt;item&gt;491&lt;/item&gt;&lt;item&gt;634&lt;/item&gt;&lt;item&gt;647&lt;/item&gt;&lt;item&gt;648&lt;/item&gt;&lt;item&gt;649&lt;/item&gt;&lt;item&gt;650&lt;/item&gt;&lt;item&gt;653&lt;/item&gt;&lt;/record-ids&gt;&lt;/item&gt;&lt;/Libraries&gt;"/>
  </w:docVars>
  <w:rsids>
    <w:rsidRoot w:val="009505E2"/>
    <w:rsid w:val="00375441"/>
    <w:rsid w:val="00434774"/>
    <w:rsid w:val="00650846"/>
    <w:rsid w:val="006B0CBC"/>
    <w:rsid w:val="006C418C"/>
    <w:rsid w:val="007A2895"/>
    <w:rsid w:val="00923EF9"/>
    <w:rsid w:val="00950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01E55"/>
  <w15:chartTrackingRefBased/>
  <w15:docId w15:val="{7EF85317-D470-41E9-876D-0ABF9C46A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05E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05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5E2"/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unhideWhenUsed/>
    <w:rsid w:val="009505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505E2"/>
    <w:pPr>
      <w:spacing w:line="240" w:lineRule="auto"/>
    </w:pPr>
    <w:rPr>
      <w:sz w:val="24"/>
      <w:szCs w:val="24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05E2"/>
    <w:rPr>
      <w:rFonts w:ascii="Calibri" w:eastAsia="Calibri" w:hAnsi="Calibri" w:cs="Times New Roman"/>
      <w:sz w:val="24"/>
      <w:szCs w:val="24"/>
      <w:lang w:val="x-none" w:eastAsia="x-none"/>
    </w:rPr>
  </w:style>
  <w:style w:type="paragraph" w:customStyle="1" w:styleId="TableParagraph">
    <w:name w:val="Table Paragraph"/>
    <w:basedOn w:val="Normal"/>
    <w:link w:val="TableParagraphChar"/>
    <w:uiPriority w:val="1"/>
    <w:qFormat/>
    <w:rsid w:val="009505E2"/>
    <w:pPr>
      <w:widowControl w:val="0"/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05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5E2"/>
    <w:rPr>
      <w:rFonts w:ascii="Segoe UI" w:eastAsia="Calibr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505E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TableParagraphChar">
    <w:name w:val="Table Paragraph Char"/>
    <w:basedOn w:val="DefaultParagraphFont"/>
    <w:link w:val="TableParagraph"/>
    <w:uiPriority w:val="1"/>
    <w:rsid w:val="00375441"/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375441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TableParagraphChar"/>
    <w:link w:val="EndNoteBibliographyTitle"/>
    <w:rsid w:val="00375441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75441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TableParagraphChar"/>
    <w:link w:val="EndNoteBibliography"/>
    <w:rsid w:val="00375441"/>
    <w:rPr>
      <w:rFonts w:ascii="Calibri" w:eastAsia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8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5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993</Words>
  <Characters>11365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1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yne Labrie</dc:creator>
  <cp:keywords/>
  <dc:description/>
  <cp:lastModifiedBy>Marilyne Labrie</cp:lastModifiedBy>
  <cp:revision>3</cp:revision>
  <dcterms:created xsi:type="dcterms:W3CDTF">2021-03-11T20:26:00Z</dcterms:created>
  <dcterms:modified xsi:type="dcterms:W3CDTF">2021-04-11T21:26:00Z</dcterms:modified>
</cp:coreProperties>
</file>